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0C6A" w:rsidRPr="001A0C6A" w:rsidRDefault="001A0C6A" w:rsidP="001A0C6A">
      <w:pPr>
        <w:pStyle w:val="EndNoteBibliography"/>
        <w:spacing w:after="0"/>
        <w:rPr>
          <w:b/>
        </w:rPr>
      </w:pPr>
      <w:r>
        <w:rPr>
          <w:b/>
        </w:rPr>
        <w:t>Publications on the work of the Research and Control Department, St. Lucia</w:t>
      </w:r>
    </w:p>
    <w:p w:rsidR="001A0C6A" w:rsidRDefault="001A0C6A" w:rsidP="001A0C6A">
      <w:pPr>
        <w:pStyle w:val="EndNoteBibliography"/>
        <w:spacing w:after="0"/>
      </w:pPr>
      <w:r>
        <w:fldChar w:fldCharType="begin">
          <w:fldData xml:space="preserve">MTk3MzwvWWVhcj48UmVjTnVtPjExNDwvUmVjTnVtPjxyZWNvcmQ+PHJlYy1udW1iZXI+MTE0PC9y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==
</w:fldData>
        </w:fldChar>
      </w:r>
      <w:r>
        <w:instrText xml:space="preserve"> ADDIN EN.CITE </w:instrText>
      </w:r>
      <w:r>
        <w:fldChar w:fldCharType="begin">
          <w:fldData xml:space="preserve">PEVuZE5vdGU+PENpdGU+PEF1dGhvcj5CYXJuaXNoPC9BdXRob3I+PFllYXI+MTk4MjwvWWVhcj48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==
</w:fldData>
        </w:fldChar>
      </w:r>
      <w:r>
        <w:instrText xml:space="preserve"> ADDIN EN.CITE.DATA </w:instrText>
      </w:r>
      <w:r>
        <w:fldChar w:fldCharType="end"/>
      </w:r>
      <w:r>
        <w:fldChar w:fldCharType="begin">
          <w:fldData xml:space="preserve">cHM6Ly93d3cubmNiaS5ubG0ubmloLmdvdi9wdWJtZWQvNTUzMzMzNTwvdXJsPjwvcmVsYXRlZC11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==
</w:fldData>
        </w:fldChar>
      </w:r>
      <w:r>
        <w:instrText xml:space="preserve"> ADDIN EN.CITE.DATA </w:instrText>
      </w:r>
      <w:r>
        <w:fldChar w:fldCharType="end"/>
      </w:r>
      <w:r>
        <w:fldChar w:fldCharType="begin">
          <w:fldData xml:space="preserve">PGtleXdvcmRzPjxrZXl3b3JkPkFuaW1hbHM8L2tleXdvcmQ+PGtleXdvcmQ+QmlvbXBoYWxhcmlh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==
</w:fldData>
        </w:fldChar>
      </w:r>
      <w:r>
        <w:instrText xml:space="preserve"> ADDIN EN.CITE.DATA </w:instrText>
      </w:r>
      <w:r>
        <w:fldChar w:fldCharType="end"/>
      </w:r>
      <w:r>
        <w:fldChar w:fldCharType="begin">
          <w:fldData xml:space="preserve">c2l0b2xvZ3k8L2tleXdvcmQ+PGtleXdvcmQ+V2VzdCBJbmRpZXM8L2tleXdvcmQ+PC9rZXl3b3Jk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==
</w:fldData>
        </w:fldChar>
      </w:r>
      <w:r>
        <w:instrText xml:space="preserve"> ADDIN EN.CITE.DATA </w:instrText>
      </w:r>
      <w:r>
        <w:fldChar w:fldCharType="end"/>
      </w:r>
      <w:r>
        <w:fldChar w:fldCharType="begin">
          <w:fldData xml:space="preserve">YWNpZGVzLyphbmFseXNpcy90b3hpY2l0eTwva2V5d29yZD48a2V5d29yZD5OaWNsb3NhbWlkZS8q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==
</w:fldData>
        </w:fldChar>
      </w:r>
      <w:r>
        <w:instrText xml:space="preserve"> ADDIN EN.CITE.DATA </w:instrText>
      </w:r>
      <w:r>
        <w:fldChar w:fldCharType="end"/>
      </w:r>
      <w:r>
        <w:fldChar w:fldCharType="begin">
          <w:fldData xml:space="preserve">MTk3MzwvWWVhcj48UmVjTnVtPjExNDwvUmVjTnVtPjxyZWNvcmQ+PHJlYy1udW1iZXI+MTE0PC9y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==
</w:fldData>
        </w:fldChar>
      </w:r>
      <w:r>
        <w:instrText xml:space="preserve"> ADDIN EN.CITE.DATA </w:instrText>
      </w:r>
      <w:r>
        <w:fldChar w:fldCharType="end"/>
      </w:r>
      <w:r>
        <w:fldChar w:fldCharType="separate"/>
      </w:r>
      <w:r>
        <w:t>[1-133]</w:t>
      </w:r>
      <w:r>
        <w:fldChar w:fldCharType="end"/>
      </w:r>
    </w:p>
    <w:p w:rsidR="001A0C6A" w:rsidRDefault="001A0C6A" w:rsidP="001A0C6A">
      <w:pPr>
        <w:pStyle w:val="EndNoteBibliography"/>
        <w:spacing w:after="0"/>
      </w:pPr>
    </w:p>
    <w:p w:rsidR="001A0C6A" w:rsidRPr="001A0C6A" w:rsidRDefault="00BF699F" w:rsidP="001A0C6A">
      <w:pPr>
        <w:pStyle w:val="EndNoteBibliography"/>
        <w:spacing w:after="0"/>
        <w:rPr>
          <w:rFonts w:ascii="Times New Roman" w:hAnsi="Times New Roman" w:cs="Times New Roman"/>
          <w:sz w:val="24"/>
        </w:rPr>
      </w:pPr>
      <w:r>
        <w:fldChar w:fldCharType="begin"/>
      </w:r>
      <w:r>
        <w:instrText xml:space="preserve"> ADDIN EN.REFLIST </w:instrText>
      </w:r>
      <w:r>
        <w:fldChar w:fldCharType="separate"/>
      </w:r>
      <w:r w:rsidR="001A0C6A" w:rsidRPr="001A0C6A">
        <w:rPr>
          <w:rFonts w:ascii="Times New Roman" w:hAnsi="Times New Roman" w:cs="Times New Roman"/>
          <w:sz w:val="24"/>
        </w:rPr>
        <w:t>1.</w:t>
      </w:r>
      <w:r w:rsidR="001A0C6A" w:rsidRPr="001A0C6A">
        <w:tab/>
      </w:r>
      <w:r w:rsidR="001A0C6A" w:rsidRPr="001A0C6A">
        <w:rPr>
          <w:rFonts w:ascii="Times New Roman" w:hAnsi="Times New Roman" w:cs="Times New Roman"/>
          <w:sz w:val="24"/>
        </w:rPr>
        <w:t xml:space="preserve">Barnish G. Evaluation of chemotherapy in the control of </w:t>
      </w:r>
      <w:r w:rsidR="001A0C6A" w:rsidRPr="001A0C6A">
        <w:rPr>
          <w:rFonts w:ascii="Times New Roman" w:hAnsi="Times New Roman" w:cs="Times New Roman"/>
          <w:i/>
          <w:sz w:val="24"/>
        </w:rPr>
        <w:t xml:space="preserve">Schistosoma mansoni </w:t>
      </w:r>
      <w:r w:rsidR="001A0C6A" w:rsidRPr="001A0C6A">
        <w:rPr>
          <w:rFonts w:ascii="Times New Roman" w:hAnsi="Times New Roman" w:cs="Times New Roman"/>
          <w:sz w:val="24"/>
        </w:rPr>
        <w:t xml:space="preserve">in Marquis Valley, Saint Lucia. II. Biological results. Am J Trop Med Hyg. 1982;31(1):111-11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w:t>
      </w:r>
      <w:r w:rsidRPr="001A0C6A">
        <w:tab/>
      </w:r>
      <w:r w:rsidRPr="001A0C6A">
        <w:rPr>
          <w:rFonts w:ascii="Times New Roman" w:hAnsi="Times New Roman" w:cs="Times New Roman"/>
          <w:sz w:val="24"/>
        </w:rPr>
        <w:t xml:space="preserve">Barnish G. The freshwater shrimps of St. Lucia, West Indies (Decapoda: Natantia). Crustaceana. 1984;47:314-32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w:t>
      </w:r>
      <w:r w:rsidRPr="001A0C6A">
        <w:tab/>
      </w:r>
      <w:r w:rsidRPr="001A0C6A">
        <w:rPr>
          <w:rFonts w:ascii="Times New Roman" w:hAnsi="Times New Roman" w:cs="Times New Roman"/>
          <w:sz w:val="24"/>
        </w:rPr>
        <w:t xml:space="preserve">Barnish G, Christie JD, Prentice MA.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control in Cul de Sac Valley, Saint Lucia. I. A two-year focal surveillance-mollusciciding programme for the control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Trans R Soc Trop Med Hyg. 1980;74(4):488-49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w:t>
      </w:r>
      <w:r w:rsidRPr="001A0C6A">
        <w:tab/>
      </w:r>
      <w:r w:rsidRPr="001A0C6A">
        <w:rPr>
          <w:rFonts w:ascii="Times New Roman" w:hAnsi="Times New Roman" w:cs="Times New Roman"/>
          <w:sz w:val="24"/>
        </w:rPr>
        <w:t xml:space="preserve">Barnish G, Jordan P, Bartholomew RK, Grist E. Routine focal mollusciciding after chemotherapy to control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in Cul de Sac valley, Saint Lucia. Trans R Soc Trop Med Hyg. 1982;76(5):602-609.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w:t>
      </w:r>
      <w:r w:rsidRPr="001A0C6A">
        <w:tab/>
      </w:r>
      <w:r w:rsidRPr="001A0C6A">
        <w:rPr>
          <w:rFonts w:ascii="Times New Roman" w:hAnsi="Times New Roman" w:cs="Times New Roman"/>
          <w:sz w:val="24"/>
        </w:rPr>
        <w:t xml:space="preserve">Barnish G, Prentice MA. Lack of resistance of the snail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after nine years of exposure to Bayluscide. Trans R Soc Trop Med Hyg. 1981;75(1):106-107.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w:t>
      </w:r>
      <w:r w:rsidRPr="001A0C6A">
        <w:tab/>
      </w:r>
      <w:r w:rsidRPr="001A0C6A">
        <w:rPr>
          <w:rFonts w:ascii="Times New Roman" w:hAnsi="Times New Roman" w:cs="Times New Roman"/>
          <w:sz w:val="24"/>
        </w:rPr>
        <w:t xml:space="preserve">Barnish G, Prentice MA. Predation of the snail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by freshwater shrimps in St. Lucia, West Indies. Ann Trop Med Parasitol. 1982;76(1):117-12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w:t>
      </w:r>
      <w:r w:rsidRPr="001A0C6A">
        <w:tab/>
      </w:r>
      <w:r w:rsidRPr="001A0C6A">
        <w:rPr>
          <w:rFonts w:ascii="Times New Roman" w:hAnsi="Times New Roman" w:cs="Times New Roman"/>
          <w:sz w:val="24"/>
        </w:rPr>
        <w:t xml:space="preserve">Barnish G, Prentice MA, Harris S. </w:t>
      </w:r>
      <w:r w:rsidRPr="001A0C6A">
        <w:rPr>
          <w:rFonts w:ascii="Times New Roman" w:hAnsi="Times New Roman" w:cs="Times New Roman"/>
          <w:i/>
          <w:sz w:val="24"/>
        </w:rPr>
        <w:t>Fasciola hepatica</w:t>
      </w:r>
      <w:r w:rsidRPr="001A0C6A">
        <w:rPr>
          <w:rFonts w:ascii="Times New Roman" w:hAnsi="Times New Roman" w:cs="Times New Roman"/>
          <w:sz w:val="24"/>
        </w:rPr>
        <w:t xml:space="preserve"> in St Lucia, West Indies. Br Vet J. 1980;136(3):299-30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w:t>
      </w:r>
      <w:r w:rsidRPr="001A0C6A">
        <w:tab/>
      </w:r>
      <w:r w:rsidRPr="001A0C6A">
        <w:rPr>
          <w:rFonts w:ascii="Times New Roman" w:hAnsi="Times New Roman" w:cs="Times New Roman"/>
          <w:sz w:val="24"/>
        </w:rPr>
        <w:t xml:space="preserve">Barnish G, Sturrock RF. Letter: Aerial application of a molluscicide to a marsh. Trans R Soc Trop Med Hyg. 1973;67(4):610-61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w:t>
      </w:r>
      <w:r w:rsidRPr="001A0C6A">
        <w:tab/>
      </w:r>
      <w:r w:rsidRPr="001A0C6A">
        <w:rPr>
          <w:rFonts w:ascii="Times New Roman" w:hAnsi="Times New Roman" w:cs="Times New Roman"/>
          <w:sz w:val="24"/>
        </w:rPr>
        <w:t xml:space="preserve">Barsoum IS, Todd CW, Habib M, El Alamy MA, Colley DG. The effects of indomethacin on in vitro peripheral blood mononuclear cell reactivity in human schistosomiasis. Parasite Immunol. 1983;5(5):441-447.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w:t>
      </w:r>
      <w:r w:rsidRPr="001A0C6A">
        <w:tab/>
      </w:r>
      <w:r w:rsidRPr="001A0C6A">
        <w:rPr>
          <w:rFonts w:ascii="Times New Roman" w:hAnsi="Times New Roman" w:cs="Times New Roman"/>
          <w:sz w:val="24"/>
        </w:rPr>
        <w:t xml:space="preserve">Bartholomew RK, Goddard MJ. Quality control in laboratory investigations on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on St Lucia, West Indies: a staff assessment scheme. Bull World Health Organ. 1978;56(2):309-31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w:t>
      </w:r>
      <w:r w:rsidRPr="001A0C6A">
        <w:tab/>
      </w:r>
      <w:r w:rsidRPr="001A0C6A">
        <w:rPr>
          <w:rFonts w:ascii="Times New Roman" w:hAnsi="Times New Roman" w:cs="Times New Roman"/>
          <w:sz w:val="24"/>
        </w:rPr>
        <w:t xml:space="preserve">Bartholomew RK, Jordan P. Quality control in laboratory investigations on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in St. Lucia, West Indies. Maintenance of artificial prevalence as a laboratory aid. Bull World Health Organ. 1978;56(4):655-65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w:t>
      </w:r>
      <w:r w:rsidRPr="001A0C6A">
        <w:tab/>
      </w:r>
      <w:r w:rsidRPr="001A0C6A">
        <w:rPr>
          <w:rFonts w:ascii="Times New Roman" w:hAnsi="Times New Roman" w:cs="Times New Roman"/>
          <w:sz w:val="24"/>
        </w:rPr>
        <w:t xml:space="preserve">Bartholomew RK, Peters PAS, Jordan P. Schistosomiasis in St. Lucia and Kenyan communities - a comparative study using the Kato stool examination technique. Annals of Tropical Medicine and Parasitology. 1981;75:401-40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3.</w:t>
      </w:r>
      <w:r w:rsidRPr="001A0C6A">
        <w:tab/>
      </w:r>
      <w:r w:rsidRPr="001A0C6A">
        <w:rPr>
          <w:rFonts w:ascii="Times New Roman" w:hAnsi="Times New Roman" w:cs="Times New Roman"/>
          <w:sz w:val="24"/>
        </w:rPr>
        <w:t xml:space="preserve">Basch PF, Sturrock RF. Life history of </w:t>
      </w:r>
      <w:r w:rsidRPr="001A0C6A">
        <w:rPr>
          <w:rFonts w:ascii="Times New Roman" w:hAnsi="Times New Roman" w:cs="Times New Roman"/>
          <w:i/>
          <w:sz w:val="24"/>
        </w:rPr>
        <w:t>Ribeiroia marini</w:t>
      </w:r>
      <w:r w:rsidRPr="001A0C6A">
        <w:rPr>
          <w:rFonts w:ascii="Times New Roman" w:hAnsi="Times New Roman" w:cs="Times New Roman"/>
          <w:sz w:val="24"/>
        </w:rPr>
        <w:t xml:space="preserve"> (Faust and Hoffman, 1934) comb. N. (Trematoda: Cathaemasiidae). Journal of Parasitology. 1969;55:1180-118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4.</w:t>
      </w:r>
      <w:r w:rsidRPr="001A0C6A">
        <w:tab/>
      </w:r>
      <w:r w:rsidRPr="001A0C6A">
        <w:rPr>
          <w:rFonts w:ascii="Times New Roman" w:hAnsi="Times New Roman" w:cs="Times New Roman"/>
          <w:sz w:val="24"/>
        </w:rPr>
        <w:t xml:space="preserve">Celestin HN. Schistosomiasis control programme in St. Lucia: results of education scheme. Int J Hlth Educ. 1976;19:248-259.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5.</w:t>
      </w:r>
      <w:r w:rsidRPr="001A0C6A">
        <w:tab/>
      </w:r>
      <w:r w:rsidRPr="001A0C6A">
        <w:rPr>
          <w:rFonts w:ascii="Times New Roman" w:hAnsi="Times New Roman" w:cs="Times New Roman"/>
          <w:sz w:val="24"/>
        </w:rPr>
        <w:t xml:space="preserve">Christie JD, Edward J, Goolaman K, James BO, Simon J, Dugat PS, et al. Interactions between St. Lucian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and </w:t>
      </w:r>
      <w:r w:rsidRPr="001A0C6A">
        <w:rPr>
          <w:rFonts w:ascii="Times New Roman" w:hAnsi="Times New Roman" w:cs="Times New Roman"/>
          <w:i/>
          <w:sz w:val="24"/>
        </w:rPr>
        <w:t>Helisoma duryi,</w:t>
      </w:r>
      <w:r w:rsidRPr="001A0C6A">
        <w:rPr>
          <w:rFonts w:ascii="Times New Roman" w:hAnsi="Times New Roman" w:cs="Times New Roman"/>
          <w:sz w:val="24"/>
        </w:rPr>
        <w:t xml:space="preserve"> a possible competitor snail, in a semi-natural habitat. Acta Trop. 1981;38(4):395-417.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6.</w:t>
      </w:r>
      <w:r w:rsidRPr="001A0C6A">
        <w:tab/>
      </w:r>
      <w:r w:rsidRPr="001A0C6A">
        <w:rPr>
          <w:rFonts w:ascii="Times New Roman" w:hAnsi="Times New Roman" w:cs="Times New Roman"/>
          <w:sz w:val="24"/>
        </w:rPr>
        <w:t xml:space="preserve">Christie JD, Prentice MA. The relationship between numbers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daughter sporocysts and miracidia. Ann Trop Med Parasitol. 1978;72:197-19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7.</w:t>
      </w:r>
      <w:r w:rsidRPr="001A0C6A">
        <w:tab/>
      </w:r>
      <w:r w:rsidRPr="001A0C6A">
        <w:rPr>
          <w:rFonts w:ascii="Times New Roman" w:hAnsi="Times New Roman" w:cs="Times New Roman"/>
          <w:sz w:val="24"/>
        </w:rPr>
        <w:t xml:space="preserve">Christie JD, Prentice MA, Upatham ES, Barnish G. Laboratory and field trials of a slow-release copper molluscicide in St. Lucia. Am J Trop Med Hyg. 1978;27(3):616-62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8.</w:t>
      </w:r>
      <w:r w:rsidRPr="001A0C6A">
        <w:tab/>
      </w:r>
      <w:r w:rsidRPr="001A0C6A">
        <w:rPr>
          <w:rFonts w:ascii="Times New Roman" w:hAnsi="Times New Roman" w:cs="Times New Roman"/>
          <w:sz w:val="24"/>
        </w:rPr>
        <w:t xml:space="preserve">Christie JD, Upatham ES. Control of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transmission by chemotherapy in St. Lucia. II. Biological results. Am J Trop Med Hyg. 1977;26(5 Pt 1):894-89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lastRenderedPageBreak/>
        <w:t>19.</w:t>
      </w:r>
      <w:r w:rsidRPr="001A0C6A">
        <w:tab/>
      </w:r>
      <w:r w:rsidRPr="001A0C6A">
        <w:rPr>
          <w:rFonts w:ascii="Times New Roman" w:hAnsi="Times New Roman" w:cs="Times New Roman"/>
          <w:sz w:val="24"/>
        </w:rPr>
        <w:t xml:space="preserve">Colley DG, Cook JA, Freeman GL, Jr., Bartholomew RK, Jordan P. Immune responses during human schistosomiasis mansoni. I. In vitro lymphocyte blastogenic responses to heterogeneous antigenic preparations from schistosome eggs, worms and cercariae. Int Arch Allergy Appl Immunol. 1977;53(5):420-43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0.</w:t>
      </w:r>
      <w:r w:rsidRPr="001A0C6A">
        <w:tab/>
      </w:r>
      <w:r w:rsidRPr="001A0C6A">
        <w:rPr>
          <w:rFonts w:ascii="Times New Roman" w:hAnsi="Times New Roman" w:cs="Times New Roman"/>
          <w:sz w:val="24"/>
        </w:rPr>
        <w:t xml:space="preserve">Colley DG, Hieny SE, Bartholomew RK, Cook JA. Immune responses during human schistosomiasis mansoni. III. Regulatory effect of patient sera on human lymphocyte blastogenic responses to schistosome antigen preparations. Am J Trop Med Hyg. 1977;26(5 Pt 1):917-92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1.</w:t>
      </w:r>
      <w:r w:rsidRPr="001A0C6A">
        <w:tab/>
      </w:r>
      <w:r w:rsidRPr="001A0C6A">
        <w:rPr>
          <w:rFonts w:ascii="Times New Roman" w:hAnsi="Times New Roman" w:cs="Times New Roman"/>
          <w:sz w:val="24"/>
        </w:rPr>
        <w:t xml:space="preserve">Colley DG, Lewis FA, Goodgame RW. Immune responses during human schistosomiasis mansoni. IV. Induction of suppressor cell activity by schistosome antigen preparations and concanavalin A. J Immunol. 1978;120(4):1225-123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2.</w:t>
      </w:r>
      <w:r w:rsidRPr="001A0C6A">
        <w:tab/>
      </w:r>
      <w:r w:rsidRPr="001A0C6A">
        <w:rPr>
          <w:rFonts w:ascii="Times New Roman" w:hAnsi="Times New Roman" w:cs="Times New Roman"/>
          <w:sz w:val="24"/>
        </w:rPr>
        <w:t xml:space="preserve">Colley DG, Todd CW, Lewis FA, Goodgame RW. Immune responses during human schistosomiasis mansoni. VI. In vitro nonspecific suppression of phytohemagglutinin responsiveness induced by exposure to certain schistosomal preparations. J Immunol. 1979;122(4):1447-145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3.</w:t>
      </w:r>
      <w:r w:rsidRPr="001A0C6A">
        <w:tab/>
      </w:r>
      <w:r w:rsidRPr="001A0C6A">
        <w:rPr>
          <w:rFonts w:ascii="Times New Roman" w:hAnsi="Times New Roman" w:cs="Times New Roman"/>
          <w:sz w:val="24"/>
        </w:rPr>
        <w:t xml:space="preserve">Cook JA, Baker ST, Warren KS, Jordan P. A controlled study of morbidity of schistosomiasis mansoni in St. Lucian children, based on quantitative egg excretion. Am J Trop Med Hyg. 1974;23(4):625-63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4.</w:t>
      </w:r>
      <w:r w:rsidRPr="001A0C6A">
        <w:tab/>
      </w:r>
      <w:r w:rsidRPr="001A0C6A">
        <w:rPr>
          <w:rFonts w:ascii="Times New Roman" w:hAnsi="Times New Roman" w:cs="Times New Roman"/>
          <w:sz w:val="24"/>
        </w:rPr>
        <w:t xml:space="preserve">Cook JA, Jordan P. Excretion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ova in the urine. Trans R Soc Trop Med Hyg. 1970;64(5):793-79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5.</w:t>
      </w:r>
      <w:r w:rsidRPr="001A0C6A">
        <w:tab/>
      </w:r>
      <w:r w:rsidRPr="001A0C6A">
        <w:rPr>
          <w:rFonts w:ascii="Times New Roman" w:hAnsi="Times New Roman" w:cs="Times New Roman"/>
          <w:sz w:val="24"/>
        </w:rPr>
        <w:t xml:space="preserve">Cook JA, Jordan P. Clinical trial of hycanthone in schistosomiasis mansoni in St. Lucia. Am J Trop Med Hyg. 1971;20(1):84-8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6.</w:t>
      </w:r>
      <w:r w:rsidRPr="001A0C6A">
        <w:tab/>
      </w:r>
      <w:r w:rsidRPr="001A0C6A">
        <w:rPr>
          <w:rFonts w:ascii="Times New Roman" w:hAnsi="Times New Roman" w:cs="Times New Roman"/>
          <w:sz w:val="24"/>
        </w:rPr>
        <w:t xml:space="preserve">Cook JA, Jordan P. Clinical trials of hycanthone in schistosomiasis mansoni in St. Lucia. Egypt J Bilharz. 1974;1(2):197-20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7.</w:t>
      </w:r>
      <w:r w:rsidRPr="001A0C6A">
        <w:tab/>
      </w:r>
      <w:r w:rsidRPr="001A0C6A">
        <w:rPr>
          <w:rFonts w:ascii="Times New Roman" w:hAnsi="Times New Roman" w:cs="Times New Roman"/>
          <w:sz w:val="24"/>
        </w:rPr>
        <w:t xml:space="preserve">Cook JA, Jordan P. Absence of liver toxicity in 2723 patients treated with hycanthone in St. Lucia. Ann Trop Med Parasitol. 1976;70(1):109-11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8.</w:t>
      </w:r>
      <w:r w:rsidRPr="001A0C6A">
        <w:tab/>
      </w:r>
      <w:r w:rsidRPr="001A0C6A">
        <w:rPr>
          <w:rFonts w:ascii="Times New Roman" w:hAnsi="Times New Roman" w:cs="Times New Roman"/>
          <w:sz w:val="24"/>
        </w:rPr>
        <w:t xml:space="preserve">Cook JA, Jordan P, Armitage P. Hycanthone dose-response in treatment of schistosomiasis mansoni in St. Lucia. Am J Trop Med Hyg. 1976;25(4):602-607.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29.</w:t>
      </w:r>
      <w:r w:rsidRPr="001A0C6A">
        <w:tab/>
      </w:r>
      <w:r w:rsidRPr="001A0C6A">
        <w:rPr>
          <w:rFonts w:ascii="Times New Roman" w:hAnsi="Times New Roman" w:cs="Times New Roman"/>
          <w:sz w:val="24"/>
        </w:rPr>
        <w:t xml:space="preserve">Cook JA, Jordan P, Bartholomew RK. Control of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transmission by chemotherapy in St. Lucia. I. Results in man. Am J Trop Med Hyg. 1977;26(5 Pt 1):887-89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0.</w:t>
      </w:r>
      <w:r w:rsidRPr="001A0C6A">
        <w:tab/>
      </w:r>
      <w:r w:rsidRPr="001A0C6A">
        <w:rPr>
          <w:rFonts w:ascii="Times New Roman" w:hAnsi="Times New Roman" w:cs="Times New Roman"/>
          <w:sz w:val="24"/>
        </w:rPr>
        <w:t xml:space="preserve">Cook JA, Jordan P, Woodstock L, Pilgrim V. A controlled trial of hycanthone and placebo in schistosomiasis mansoni in St. Lucia. Ann Trop Med Parasitol. 1977;71(2):197-20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1.</w:t>
      </w:r>
      <w:r w:rsidRPr="001A0C6A">
        <w:tab/>
      </w:r>
      <w:r w:rsidRPr="001A0C6A">
        <w:rPr>
          <w:rFonts w:ascii="Times New Roman" w:hAnsi="Times New Roman" w:cs="Times New Roman"/>
          <w:sz w:val="24"/>
        </w:rPr>
        <w:t xml:space="preserve">Cook JA, Kellermeyer WF, Warren KS, Kellermeyer RM. Sickle cell hemoglobinopathy and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infection. Ann Trop Med Parasitol. 1972;66:197-20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2.</w:t>
      </w:r>
      <w:r w:rsidRPr="001A0C6A">
        <w:tab/>
      </w:r>
      <w:r w:rsidRPr="001A0C6A">
        <w:rPr>
          <w:rFonts w:ascii="Times New Roman" w:hAnsi="Times New Roman" w:cs="Times New Roman"/>
          <w:sz w:val="24"/>
        </w:rPr>
        <w:t xml:space="preserve">Cook JA, Sturrock RF, Barnish G. An allergic skin reaction to a new formulation of the molluscicide clonitralide (Bayluscide). Trans R Soc Trop Med Hyg. 1972;66(6):954-95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3.</w:t>
      </w:r>
      <w:r w:rsidRPr="001A0C6A">
        <w:tab/>
      </w:r>
      <w:r w:rsidRPr="001A0C6A">
        <w:rPr>
          <w:rFonts w:ascii="Times New Roman" w:hAnsi="Times New Roman" w:cs="Times New Roman"/>
          <w:sz w:val="24"/>
        </w:rPr>
        <w:t xml:space="preserve">Cook JA, Warren KS, Jordan P. Passive transfer of immunity in human schistosomiasis mansoni: attempt to prevent infection by repeated injections of hyperimmune antischistosome gamma globulin. Trans R Soc Trop Med Hyg. 1972;66(5):777-78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4.</w:t>
      </w:r>
      <w:r w:rsidRPr="001A0C6A">
        <w:tab/>
      </w:r>
      <w:r w:rsidRPr="001A0C6A">
        <w:rPr>
          <w:rFonts w:ascii="Times New Roman" w:hAnsi="Times New Roman" w:cs="Times New Roman"/>
          <w:sz w:val="24"/>
        </w:rPr>
        <w:t xml:space="preserve">Cook JA, Woodstock L, Jordan P. Immunological studies in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infection in St. Lucia. Ann Trop Med Parasitol. 1972;66(3):369-37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5.</w:t>
      </w:r>
      <w:r w:rsidRPr="001A0C6A">
        <w:tab/>
      </w:r>
      <w:r w:rsidRPr="001A0C6A">
        <w:rPr>
          <w:rFonts w:ascii="Times New Roman" w:hAnsi="Times New Roman" w:cs="Times New Roman"/>
          <w:sz w:val="24"/>
        </w:rPr>
        <w:t xml:space="preserve">Cook JA, Woodstock L, Jordan P. Two-year follow-up of hycanthone-treated schistosomiasis mansoni patients in St. Lucia. Am J Trop Med Hyg. 1974;23(5):910-91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6.</w:t>
      </w:r>
      <w:r w:rsidRPr="001A0C6A">
        <w:tab/>
      </w:r>
      <w:r w:rsidRPr="001A0C6A">
        <w:rPr>
          <w:rFonts w:ascii="Times New Roman" w:hAnsi="Times New Roman" w:cs="Times New Roman"/>
          <w:sz w:val="24"/>
        </w:rPr>
        <w:t xml:space="preserve">Cottrell BJ, Humber D, Sturrock RF. An immunosuppressive factor in the serum of patients with schistosomiasis. Trans R Soc Trop Med Hyg. 1980;74(3):415-41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7.</w:t>
      </w:r>
      <w:r w:rsidRPr="001A0C6A">
        <w:tab/>
      </w:r>
      <w:r w:rsidRPr="001A0C6A">
        <w:rPr>
          <w:rFonts w:ascii="Times New Roman" w:hAnsi="Times New Roman" w:cs="Times New Roman"/>
          <w:sz w:val="24"/>
        </w:rPr>
        <w:t xml:space="preserve">Dalton PR. A socioecological approach to the control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in St Lucia. Bull World Health Organ. 1976;54(5):587-59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lastRenderedPageBreak/>
        <w:t>38.</w:t>
      </w:r>
      <w:r w:rsidRPr="001A0C6A">
        <w:tab/>
      </w:r>
      <w:r w:rsidRPr="001A0C6A">
        <w:rPr>
          <w:rFonts w:ascii="Times New Roman" w:hAnsi="Times New Roman" w:cs="Times New Roman"/>
          <w:sz w:val="24"/>
        </w:rPr>
        <w:t xml:space="preserve">Evans AS, Cook JA, Kapikian AZ, Nankervis G, Smith AL, West B. A serological survey of St Lucia. Int J Epidemiol. 1979;8(4):327-33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39.</w:t>
      </w:r>
      <w:r w:rsidRPr="001A0C6A">
        <w:tab/>
      </w:r>
      <w:r w:rsidRPr="001A0C6A">
        <w:rPr>
          <w:rFonts w:ascii="Times New Roman" w:hAnsi="Times New Roman" w:cs="Times New Roman"/>
          <w:sz w:val="24"/>
        </w:rPr>
        <w:t xml:space="preserve">Goddard MJ, Jordan P. On the longevity of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in man on St. Lucia, West Indies. Trans R Soc Trop Med Hyg. 1980;74(2):185-19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0.</w:t>
      </w:r>
      <w:r w:rsidRPr="001A0C6A">
        <w:tab/>
      </w:r>
      <w:r w:rsidRPr="001A0C6A">
        <w:rPr>
          <w:rFonts w:ascii="Times New Roman" w:hAnsi="Times New Roman" w:cs="Times New Roman"/>
          <w:sz w:val="24"/>
        </w:rPr>
        <w:t xml:space="preserve">Goodgame RW, Bartholomew RK. Lack of association of hepatosplenic schistosomiasis and alpha-1-antitrypsin deficiency. Am J Trop Med Hyg. 1978;27(4):779-78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1.</w:t>
      </w:r>
      <w:r w:rsidRPr="001A0C6A">
        <w:tab/>
      </w:r>
      <w:r w:rsidRPr="001A0C6A">
        <w:rPr>
          <w:rFonts w:ascii="Times New Roman" w:hAnsi="Times New Roman" w:cs="Times New Roman"/>
          <w:sz w:val="24"/>
        </w:rPr>
        <w:t xml:space="preserve">Goodgame RW, Colley DG, Draper CC, Lewis FA, McLaren ML, Pelley RP. Humoral immune responses in human hepatosplenic schistosomiasis mansoni. Am J Trop Med Hyg. 1978;27(6):1174-118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2.</w:t>
      </w:r>
      <w:r w:rsidRPr="001A0C6A">
        <w:tab/>
      </w:r>
      <w:r w:rsidRPr="001A0C6A">
        <w:rPr>
          <w:rFonts w:ascii="Times New Roman" w:hAnsi="Times New Roman" w:cs="Times New Roman"/>
          <w:sz w:val="24"/>
        </w:rPr>
        <w:t xml:space="preserve">Henry FJ. Environmental sanitation infection and nutritional status of infants in rural St. Lucia, West Indies. Trans R Soc Trop Med Hyg. 1981;75(4):507-51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3.</w:t>
      </w:r>
      <w:r w:rsidRPr="001A0C6A">
        <w:tab/>
      </w:r>
      <w:r w:rsidRPr="001A0C6A">
        <w:rPr>
          <w:rFonts w:ascii="Times New Roman" w:hAnsi="Times New Roman" w:cs="Times New Roman"/>
          <w:sz w:val="24"/>
        </w:rPr>
        <w:t xml:space="preserve">Howell SB, Cook JA. Treatment of schistosomiasis mansoni with hycanthone in glucose-6-phosphate dehydrogenase deficiency in St. Lucia. Trans R Soc Trop Med Hyg. 1971;65(3):331-33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4.</w:t>
      </w:r>
      <w:r w:rsidRPr="001A0C6A">
        <w:tab/>
      </w:r>
      <w:r w:rsidRPr="001A0C6A">
        <w:rPr>
          <w:rFonts w:ascii="Times New Roman" w:hAnsi="Times New Roman" w:cs="Times New Roman"/>
          <w:sz w:val="24"/>
        </w:rPr>
        <w:t xml:space="preserve">Jordan P. Schistosomiasis--research to control. Am J Trop Med Hyg. 1977;26(5 Pt 1):877-88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5.</w:t>
      </w:r>
      <w:r w:rsidRPr="001A0C6A">
        <w:tab/>
      </w:r>
      <w:r w:rsidRPr="001A0C6A">
        <w:rPr>
          <w:rFonts w:ascii="Times New Roman" w:hAnsi="Times New Roman" w:cs="Times New Roman"/>
          <w:sz w:val="24"/>
        </w:rPr>
        <w:t>Jordan P. O</w:t>
      </w:r>
      <w:r w:rsidR="00897CA0">
        <w:rPr>
          <w:rFonts w:ascii="Times New Roman" w:hAnsi="Times New Roman" w:cs="Times New Roman"/>
          <w:sz w:val="24"/>
        </w:rPr>
        <w:t>xamniquine and fever. Brit Med Bull</w:t>
      </w:r>
      <w:bookmarkStart w:id="0" w:name="_GoBack"/>
      <w:bookmarkEnd w:id="0"/>
      <w:r w:rsidRPr="001A0C6A">
        <w:rPr>
          <w:rFonts w:ascii="Times New Roman" w:hAnsi="Times New Roman" w:cs="Times New Roman"/>
          <w:sz w:val="24"/>
        </w:rPr>
        <w:t xml:space="preserve">. 1978;2:136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6.</w:t>
      </w:r>
      <w:r w:rsidRPr="001A0C6A">
        <w:tab/>
      </w:r>
      <w:r w:rsidRPr="001A0C6A">
        <w:rPr>
          <w:rFonts w:ascii="Times New Roman" w:hAnsi="Times New Roman" w:cs="Times New Roman"/>
          <w:sz w:val="24"/>
        </w:rPr>
        <w:t xml:space="preserve">Jordan P, Barnish G, Bartholomew RK, Grist E, Christie JD. Evaluation of an experimental mollusciciding programme to control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transmission in St Lucia. Bull World Health Organ. 1978;56(1):139-14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7.</w:t>
      </w:r>
      <w:r w:rsidRPr="001A0C6A">
        <w:tab/>
      </w:r>
      <w:r w:rsidRPr="001A0C6A">
        <w:rPr>
          <w:rFonts w:ascii="Times New Roman" w:hAnsi="Times New Roman" w:cs="Times New Roman"/>
          <w:sz w:val="24"/>
        </w:rPr>
        <w:t xml:space="preserve">Jordan P, Bartholomew RK, Grist E, Auguste E. Evaluation of chemotherapy in the control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in Marquis Valley, Saint Lucia. I. Results in humans. Am J Trop Med Hyg. 1982;31(1):103-11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8.</w:t>
      </w:r>
      <w:r w:rsidRPr="001A0C6A">
        <w:tab/>
      </w:r>
      <w:r w:rsidRPr="001A0C6A">
        <w:rPr>
          <w:rFonts w:ascii="Times New Roman" w:hAnsi="Times New Roman" w:cs="Times New Roman"/>
          <w:sz w:val="24"/>
        </w:rPr>
        <w:t xml:space="preserve">Jordan P, Bartholomew RK, Peters PAS. A community study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egg excretion assessed by the Bell and modified Kato technique. Annals of Tropical Medicine and Parasitology. 1981;75:35-4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49.</w:t>
      </w:r>
      <w:r w:rsidRPr="001A0C6A">
        <w:tab/>
      </w:r>
      <w:r w:rsidRPr="001A0C6A">
        <w:rPr>
          <w:rFonts w:ascii="Times New Roman" w:hAnsi="Times New Roman" w:cs="Times New Roman"/>
          <w:sz w:val="24"/>
        </w:rPr>
        <w:t xml:space="preserve">Jordan P, Bartholomew RK, Unrau GO, Upatham ES, Grist E, Christie JD. Further observations from St Lucia on control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transmission by provision of domestic water supplies. Bull World Health Organ. 1978;56(6):965-97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0.</w:t>
      </w:r>
      <w:r w:rsidRPr="001A0C6A">
        <w:tab/>
      </w:r>
      <w:r w:rsidRPr="001A0C6A">
        <w:rPr>
          <w:rFonts w:ascii="Times New Roman" w:hAnsi="Times New Roman" w:cs="Times New Roman"/>
          <w:sz w:val="24"/>
        </w:rPr>
        <w:t xml:space="preserve">Jordan P, Christie JD, Unrau GO. Schistosomiasis transmission with particular reference to possible ecological and biological methods of control. A review. Acta Trop. 1980;37(2):95-13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1.</w:t>
      </w:r>
      <w:r w:rsidRPr="001A0C6A">
        <w:tab/>
      </w:r>
      <w:r w:rsidRPr="001A0C6A">
        <w:rPr>
          <w:rFonts w:ascii="Times New Roman" w:hAnsi="Times New Roman" w:cs="Times New Roman"/>
          <w:sz w:val="24"/>
        </w:rPr>
        <w:t xml:space="preserve">Jordan P, Cook JA, Bartholomew RK, Grist E, Auguste E.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control in Cul de Sac Valley, Saint Lucia. II. Chemotherapy as a supplement to a focal mollusciciding programme. Trans R Soc Trop Med Hyg. 1980;74(4):493-50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2.</w:t>
      </w:r>
      <w:r w:rsidRPr="001A0C6A">
        <w:tab/>
      </w:r>
      <w:r w:rsidRPr="001A0C6A">
        <w:rPr>
          <w:rFonts w:ascii="Times New Roman" w:hAnsi="Times New Roman" w:cs="Times New Roman"/>
          <w:sz w:val="24"/>
        </w:rPr>
        <w:t xml:space="preserve">Jordan P, Unrau GO. Simple water supplies to reduce schistosomiasis. Trop Doct. 1978;8(1):13-18. doi: 10.1177/004947557800800107.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3.</w:t>
      </w:r>
      <w:r w:rsidRPr="001A0C6A">
        <w:tab/>
      </w:r>
      <w:r w:rsidRPr="001A0C6A">
        <w:rPr>
          <w:rFonts w:ascii="Times New Roman" w:hAnsi="Times New Roman" w:cs="Times New Roman"/>
          <w:sz w:val="24"/>
        </w:rPr>
        <w:t xml:space="preserve">Jordan P, Unrau GO, Bartholomew RK, Cook JA, Grist E. Value of individual household water supplies in the maintenance phase of a schistosomiasis control programme in Saint-Lucia, after chemotherapy. Bull World Health Organ. 1982;60(4):583-58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4.</w:t>
      </w:r>
      <w:r w:rsidRPr="001A0C6A">
        <w:tab/>
      </w:r>
      <w:r w:rsidRPr="001A0C6A">
        <w:rPr>
          <w:rFonts w:ascii="Times New Roman" w:hAnsi="Times New Roman" w:cs="Times New Roman"/>
          <w:sz w:val="24"/>
        </w:rPr>
        <w:t xml:space="preserve">Jordan P, Woodstock L, Cook JA. Preliminary parasitological results of a pilot mollusciciding campaign to control transmission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in St Lucia. Bull World Health Organ. 1976;54(3):295-30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5.</w:t>
      </w:r>
      <w:r w:rsidRPr="001A0C6A">
        <w:tab/>
      </w:r>
      <w:r w:rsidRPr="001A0C6A">
        <w:rPr>
          <w:rFonts w:ascii="Times New Roman" w:hAnsi="Times New Roman" w:cs="Times New Roman"/>
          <w:sz w:val="24"/>
        </w:rPr>
        <w:t xml:space="preserve">Jordan P, Woodstock L, Unrau GO, Cook JA. Control of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transmission by provision of domestic water supplies. A preliminary report of a study in St Lucia. Bull World Health Organ. 1975;52(1):9-2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lastRenderedPageBreak/>
        <w:t>56.</w:t>
      </w:r>
      <w:r w:rsidRPr="001A0C6A">
        <w:tab/>
      </w:r>
      <w:r w:rsidRPr="001A0C6A">
        <w:rPr>
          <w:rFonts w:ascii="Times New Roman" w:hAnsi="Times New Roman" w:cs="Times New Roman"/>
          <w:sz w:val="24"/>
        </w:rPr>
        <w:t xml:space="preserve">Kellermeyer RW, Warren KS, Waldmann TS, Cook JA, Jordon P. Concentration of serum immunoglobulins in St. Lucians with schistosomiasis mansoni compared with matched uninfected St. Vincentians. J Infect Dis. 1973;127(5):557-56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7.</w:t>
      </w:r>
      <w:r w:rsidRPr="001A0C6A">
        <w:tab/>
      </w:r>
      <w:r w:rsidRPr="001A0C6A">
        <w:rPr>
          <w:rFonts w:ascii="Times New Roman" w:hAnsi="Times New Roman" w:cs="Times New Roman"/>
          <w:sz w:val="24"/>
        </w:rPr>
        <w:t xml:space="preserve">Lees RE. Lucanthone hydrochloride in the treatment of Schistosoma mansoni infection. Trans R Soc Trop Med Hyg. 1966;60(2):233-23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8.</w:t>
      </w:r>
      <w:r w:rsidRPr="001A0C6A">
        <w:tab/>
      </w:r>
      <w:r w:rsidRPr="001A0C6A">
        <w:rPr>
          <w:rFonts w:ascii="Times New Roman" w:hAnsi="Times New Roman" w:cs="Times New Roman"/>
          <w:sz w:val="24"/>
        </w:rPr>
        <w:t xml:space="preserve">Lees RE. Trial of an enteric-coated preparation of lucanthone hydrochloride in Schistosoma mansoni infection. Trans R Soc Trop Med Hyg. 1967;61(6):806-81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59.</w:t>
      </w:r>
      <w:r w:rsidRPr="001A0C6A">
        <w:tab/>
      </w:r>
      <w:r w:rsidRPr="001A0C6A">
        <w:rPr>
          <w:rFonts w:ascii="Times New Roman" w:hAnsi="Times New Roman" w:cs="Times New Roman"/>
          <w:sz w:val="24"/>
        </w:rPr>
        <w:t xml:space="preserve">Lees RE. Suppressive treatment of schistosomiasis mansoni with spaced doses of lucanthone hydrochloride. Trans R Soc Trop Med Hyg. 1968;62(6):782-78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0.</w:t>
      </w:r>
      <w:r w:rsidRPr="001A0C6A">
        <w:tab/>
      </w:r>
      <w:r w:rsidRPr="001A0C6A">
        <w:rPr>
          <w:rFonts w:ascii="Times New Roman" w:hAnsi="Times New Roman" w:cs="Times New Roman"/>
          <w:sz w:val="24"/>
        </w:rPr>
        <w:t xml:space="preserve">Lees RE. Symptoms and clinical and laboratory findings in 123 cases of schistosomiasis mansoni in St. Lucia. J Trop Med Hyg. 1968;71(2):40-4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1.</w:t>
      </w:r>
      <w:r w:rsidRPr="001A0C6A">
        <w:tab/>
      </w:r>
      <w:r w:rsidRPr="001A0C6A">
        <w:rPr>
          <w:rFonts w:ascii="Times New Roman" w:hAnsi="Times New Roman" w:cs="Times New Roman"/>
          <w:sz w:val="24"/>
        </w:rPr>
        <w:t xml:space="preserve">Lees RE. Regression of hepatosplenomegaly in schistosomiasis mansoni with steroid therapy. Trans R Soc Trop Med Hyg. 1968;62:296-297.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2.</w:t>
      </w:r>
      <w:r w:rsidRPr="001A0C6A">
        <w:tab/>
      </w:r>
      <w:r w:rsidRPr="001A0C6A">
        <w:rPr>
          <w:rFonts w:ascii="Times New Roman" w:hAnsi="Times New Roman" w:cs="Times New Roman"/>
          <w:sz w:val="24"/>
        </w:rPr>
        <w:t xml:space="preserve">Lees RE, Jordan P. Transplacental transfer of antibodies to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and their persistence in infants. Trans R Soc Trop Med Hyg. 1968;62(5):630-63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3.</w:t>
      </w:r>
      <w:r w:rsidRPr="001A0C6A">
        <w:tab/>
      </w:r>
      <w:r w:rsidRPr="001A0C6A">
        <w:rPr>
          <w:rFonts w:ascii="Times New Roman" w:hAnsi="Times New Roman" w:cs="Times New Roman"/>
          <w:sz w:val="24"/>
        </w:rPr>
        <w:t xml:space="preserve">Lewis FA, Sher A, Colley DG. Failure of plasma from human schistosomiasis mansoni patients to protect mice from </w:t>
      </w:r>
      <w:r w:rsidRPr="001A0C6A">
        <w:rPr>
          <w:rFonts w:ascii="Times New Roman" w:hAnsi="Times New Roman" w:cs="Times New Roman"/>
          <w:i/>
          <w:sz w:val="24"/>
        </w:rPr>
        <w:t>Schistosoma manson</w:t>
      </w:r>
      <w:r w:rsidRPr="001A0C6A">
        <w:rPr>
          <w:rFonts w:ascii="Times New Roman" w:hAnsi="Times New Roman" w:cs="Times New Roman"/>
          <w:sz w:val="24"/>
        </w:rPr>
        <w:t xml:space="preserve">i cercarial challenge. Am J Trop Med Hyg. 1977;26(4):723-72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4.</w:t>
      </w:r>
      <w:r w:rsidRPr="001A0C6A">
        <w:tab/>
      </w:r>
      <w:r w:rsidRPr="001A0C6A">
        <w:rPr>
          <w:rFonts w:ascii="Times New Roman" w:hAnsi="Times New Roman" w:cs="Times New Roman"/>
          <w:sz w:val="24"/>
        </w:rPr>
        <w:t xml:space="preserve">Long EG, Lawrence MC, Augustine T. ELISA for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infection: durability of blood spots on filter paper. Trans R Soc Trop Med Hyg. 1981;75(5):740-74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5.</w:t>
      </w:r>
      <w:r w:rsidRPr="001A0C6A">
        <w:tab/>
      </w:r>
      <w:r w:rsidRPr="001A0C6A">
        <w:rPr>
          <w:rFonts w:ascii="Times New Roman" w:hAnsi="Times New Roman" w:cs="Times New Roman"/>
          <w:sz w:val="24"/>
        </w:rPr>
        <w:t>Long EG, McLaren M, Goddard MJ, Bartholomew RK, Peters P, Goodgame R. Comparison of ELISA, radioimmunoassay and stool examination for</w:t>
      </w:r>
      <w:r w:rsidRPr="001A0C6A">
        <w:rPr>
          <w:rFonts w:ascii="Times New Roman" w:hAnsi="Times New Roman" w:cs="Times New Roman"/>
          <w:i/>
          <w:sz w:val="24"/>
        </w:rPr>
        <w:t xml:space="preserve"> Schistosoma mansoni</w:t>
      </w:r>
      <w:r w:rsidRPr="001A0C6A">
        <w:rPr>
          <w:rFonts w:ascii="Times New Roman" w:hAnsi="Times New Roman" w:cs="Times New Roman"/>
          <w:sz w:val="24"/>
        </w:rPr>
        <w:t xml:space="preserve"> infection. Trans R Soc Trop Med Hyg. 1981;75(3):365-37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6.</w:t>
      </w:r>
      <w:r w:rsidRPr="001A0C6A">
        <w:tab/>
      </w:r>
      <w:r w:rsidRPr="001A0C6A">
        <w:rPr>
          <w:rFonts w:ascii="Times New Roman" w:hAnsi="Times New Roman" w:cs="Times New Roman"/>
          <w:sz w:val="24"/>
        </w:rPr>
        <w:t xml:space="preserve">McKay DA, Warren KS, Cook JA, Jordan P. Immunologic diagnosis of schistosomiasis. 3. The effects of nutritional status and infection intensity on intradermal test results in St. Lucian children. Am J Trop Med Hyg. 1973;22(2):205-21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7.</w:t>
      </w:r>
      <w:r w:rsidRPr="001A0C6A">
        <w:tab/>
      </w:r>
      <w:r w:rsidRPr="001A0C6A">
        <w:rPr>
          <w:rFonts w:ascii="Times New Roman" w:hAnsi="Times New Roman" w:cs="Times New Roman"/>
          <w:sz w:val="24"/>
        </w:rPr>
        <w:t xml:space="preserve">McLaren ML, Long EG, Goodgame RW, Lillywhite JE. Application of the enzyme linked immunosorbent assay (ELISA) for the serodiagnosis of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infections in St. Lucia. Trans R Soc Trop Med Hyg. 1979;73(6):636-639.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8.</w:t>
      </w:r>
      <w:r w:rsidRPr="001A0C6A">
        <w:tab/>
      </w:r>
      <w:r w:rsidRPr="001A0C6A">
        <w:rPr>
          <w:rFonts w:ascii="Times New Roman" w:hAnsi="Times New Roman" w:cs="Times New Roman"/>
          <w:sz w:val="24"/>
        </w:rPr>
        <w:t xml:space="preserve">Most H, Levine DI. Schistosomiasis in American tourists. JAMA. 1963;186:453-457.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69.</w:t>
      </w:r>
      <w:r w:rsidRPr="001A0C6A">
        <w:tab/>
      </w:r>
      <w:r w:rsidRPr="001A0C6A">
        <w:rPr>
          <w:rFonts w:ascii="Times New Roman" w:hAnsi="Times New Roman" w:cs="Times New Roman"/>
          <w:sz w:val="24"/>
        </w:rPr>
        <w:t xml:space="preserve">Phillips SM, Colley DG. Immunologic aspects of host responses to schistosomiasis: resistance, immunopathology, and eosinophil involvement. Prog Allergy. 1978;24:49-18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0.</w:t>
      </w:r>
      <w:r w:rsidRPr="001A0C6A">
        <w:tab/>
      </w:r>
      <w:r w:rsidRPr="001A0C6A">
        <w:rPr>
          <w:rFonts w:ascii="Times New Roman" w:hAnsi="Times New Roman" w:cs="Times New Roman"/>
          <w:sz w:val="24"/>
        </w:rPr>
        <w:t>Pointier JP. The introduction of</w:t>
      </w:r>
      <w:r w:rsidRPr="001A0C6A">
        <w:rPr>
          <w:rFonts w:ascii="Times New Roman" w:hAnsi="Times New Roman" w:cs="Times New Roman"/>
          <w:i/>
          <w:sz w:val="24"/>
        </w:rPr>
        <w:t xml:space="preserve"> Melanoides tuberculata</w:t>
      </w:r>
      <w:r w:rsidRPr="001A0C6A">
        <w:rPr>
          <w:rFonts w:ascii="Times New Roman" w:hAnsi="Times New Roman" w:cs="Times New Roman"/>
          <w:sz w:val="24"/>
        </w:rPr>
        <w:t xml:space="preserve"> (Mollusca: Thiaridae) to the island of Saint Lucia (West Indies) and its role in the decline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the snail intermediate host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Acta Trop. 1993;54(1):13-1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1.</w:t>
      </w:r>
      <w:r w:rsidRPr="001A0C6A">
        <w:tab/>
      </w:r>
      <w:r w:rsidRPr="001A0C6A">
        <w:rPr>
          <w:rFonts w:ascii="Times New Roman" w:hAnsi="Times New Roman" w:cs="Times New Roman"/>
          <w:sz w:val="24"/>
        </w:rPr>
        <w:t xml:space="preserve">Prentice MA. Schistosomiasis and its intermediate hosts in the Lesser Antillean islands of the Caribbean. Bull Pan Am Health Organ. 1980;14(3):258-26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2.</w:t>
      </w:r>
      <w:r w:rsidRPr="001A0C6A">
        <w:tab/>
      </w:r>
      <w:r w:rsidRPr="001A0C6A">
        <w:rPr>
          <w:rFonts w:ascii="Times New Roman" w:hAnsi="Times New Roman" w:cs="Times New Roman"/>
          <w:sz w:val="24"/>
        </w:rPr>
        <w:t xml:space="preserve">Prentice MA. Displacement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by the snail </w:t>
      </w:r>
      <w:r w:rsidRPr="001A0C6A">
        <w:rPr>
          <w:rFonts w:ascii="Times New Roman" w:hAnsi="Times New Roman" w:cs="Times New Roman"/>
          <w:i/>
          <w:sz w:val="24"/>
        </w:rPr>
        <w:t>Thiara granifera</w:t>
      </w:r>
      <w:r w:rsidRPr="001A0C6A">
        <w:rPr>
          <w:rFonts w:ascii="Times New Roman" w:hAnsi="Times New Roman" w:cs="Times New Roman"/>
          <w:sz w:val="24"/>
        </w:rPr>
        <w:t xml:space="preserve"> in field habitats in St. Lucia, West Indies. Ann Trop Med Parasitol. 1983;77(1):51-59.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3.</w:t>
      </w:r>
      <w:r w:rsidRPr="001A0C6A">
        <w:tab/>
      </w:r>
      <w:r w:rsidRPr="001A0C6A">
        <w:rPr>
          <w:rFonts w:ascii="Times New Roman" w:hAnsi="Times New Roman" w:cs="Times New Roman"/>
          <w:sz w:val="24"/>
        </w:rPr>
        <w:t xml:space="preserve">Prentice MA. Field comparison of mouse immersion and cercariometry for assessing the transmission potential of water containing cercariae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Annals of Tropical Medicine and Parasitology. 1983;78:169-17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4.</w:t>
      </w:r>
      <w:r w:rsidRPr="001A0C6A">
        <w:tab/>
      </w:r>
      <w:r w:rsidRPr="001A0C6A">
        <w:rPr>
          <w:rFonts w:ascii="Times New Roman" w:hAnsi="Times New Roman" w:cs="Times New Roman"/>
          <w:sz w:val="24"/>
        </w:rPr>
        <w:t xml:space="preserve">Prentice MA, Barnish G. Granule formulations of molluscicide for use in developing countries. Annals of Tropical Medicine and Parasitology. 1980;74:45-5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5.</w:t>
      </w:r>
      <w:r w:rsidRPr="001A0C6A">
        <w:tab/>
      </w:r>
      <w:r w:rsidRPr="001A0C6A">
        <w:rPr>
          <w:rFonts w:ascii="Times New Roman" w:hAnsi="Times New Roman" w:cs="Times New Roman"/>
          <w:sz w:val="24"/>
        </w:rPr>
        <w:t xml:space="preserve">Prentice MA, Barnish G. Snail infections following chemotherapy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in St. Lucia, West Indies. Trans R Soc Trop Med Hyg. 1981;75(5):713-71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lastRenderedPageBreak/>
        <w:t>76.</w:t>
      </w:r>
      <w:r w:rsidRPr="001A0C6A">
        <w:tab/>
      </w:r>
      <w:r w:rsidRPr="001A0C6A">
        <w:rPr>
          <w:rFonts w:ascii="Times New Roman" w:hAnsi="Times New Roman" w:cs="Times New Roman"/>
          <w:sz w:val="24"/>
        </w:rPr>
        <w:t xml:space="preserve">Prentice MA, Barnish G, Christie JD. An eco-phenotype of </w:t>
      </w:r>
      <w:r w:rsidRPr="001A0C6A">
        <w:rPr>
          <w:rFonts w:ascii="Times New Roman" w:hAnsi="Times New Roman" w:cs="Times New Roman"/>
          <w:i/>
          <w:sz w:val="24"/>
        </w:rPr>
        <w:t>Helisoma duryi</w:t>
      </w:r>
      <w:r w:rsidRPr="001A0C6A">
        <w:rPr>
          <w:rFonts w:ascii="Times New Roman" w:hAnsi="Times New Roman" w:cs="Times New Roman"/>
          <w:sz w:val="24"/>
        </w:rPr>
        <w:t xml:space="preserve"> closely resembling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Annals of Tropical Medicine and Parasitology. 1977;71:237-23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7.</w:t>
      </w:r>
      <w:r w:rsidRPr="001A0C6A">
        <w:tab/>
      </w:r>
      <w:r w:rsidRPr="001A0C6A">
        <w:rPr>
          <w:rFonts w:ascii="Times New Roman" w:hAnsi="Times New Roman" w:cs="Times New Roman"/>
          <w:sz w:val="24"/>
        </w:rPr>
        <w:t xml:space="preserve">Prentice MA, Christie JD, Barnish G. A miracidium trap for use in flowing water. Annals of Tropical Medicine and Parasitology. 1981;75:407-41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8.</w:t>
      </w:r>
      <w:r w:rsidRPr="001A0C6A">
        <w:tab/>
      </w:r>
      <w:r w:rsidRPr="001A0C6A">
        <w:rPr>
          <w:rFonts w:ascii="Times New Roman" w:hAnsi="Times New Roman" w:cs="Times New Roman"/>
          <w:sz w:val="24"/>
        </w:rPr>
        <w:t xml:space="preserve">Prentice MA, Jordan P, Bartholomew RK, Grist E. Reduction in transmission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by a four-year focal mollusciciding programme against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in Saint Lucia. Trans R Soc Trop Med Hyg. 1981;75(6):789-79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79.</w:t>
      </w:r>
      <w:r w:rsidRPr="001A0C6A">
        <w:tab/>
      </w:r>
      <w:r w:rsidRPr="001A0C6A">
        <w:rPr>
          <w:rFonts w:ascii="Times New Roman" w:hAnsi="Times New Roman" w:cs="Times New Roman"/>
          <w:sz w:val="24"/>
        </w:rPr>
        <w:t xml:space="preserve">Rosenfeld P, Jordan P. Testing of a schistosomiasis transmission model with field data. Bull Int Stat Inst. 1977;47:31-6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0.</w:t>
      </w:r>
      <w:r w:rsidRPr="001A0C6A">
        <w:tab/>
      </w:r>
      <w:r w:rsidRPr="001A0C6A">
        <w:rPr>
          <w:rFonts w:ascii="Times New Roman" w:hAnsi="Times New Roman" w:cs="Times New Roman"/>
          <w:sz w:val="24"/>
        </w:rPr>
        <w:t xml:space="preserve">Sandt DG. Evaluation of an overlay technique for the recovery of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cercariae. Bull World Health Organ. 1972;47(1):125-127.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1.</w:t>
      </w:r>
      <w:r w:rsidRPr="001A0C6A">
        <w:tab/>
      </w:r>
      <w:r w:rsidRPr="001A0C6A">
        <w:rPr>
          <w:rFonts w:ascii="Times New Roman" w:hAnsi="Times New Roman" w:cs="Times New Roman"/>
          <w:sz w:val="24"/>
        </w:rPr>
        <w:t xml:space="preserve">Sandt DG. Laboratory comparison of four cercaria recovery techniques. Bull World Health Organ. 1973;48(1):35-4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2.</w:t>
      </w:r>
      <w:r w:rsidRPr="001A0C6A">
        <w:tab/>
      </w:r>
      <w:r w:rsidRPr="001A0C6A">
        <w:rPr>
          <w:rFonts w:ascii="Times New Roman" w:hAnsi="Times New Roman" w:cs="Times New Roman"/>
          <w:sz w:val="24"/>
        </w:rPr>
        <w:t xml:space="preserve">Sandt DG. Direct filtration for recovery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cercariae in the field. Bull World Health Organ. 1973;48(1):27-3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3.</w:t>
      </w:r>
      <w:r w:rsidRPr="001A0C6A">
        <w:tab/>
      </w:r>
      <w:r w:rsidRPr="001A0C6A">
        <w:rPr>
          <w:rFonts w:ascii="Times New Roman" w:hAnsi="Times New Roman" w:cs="Times New Roman"/>
          <w:sz w:val="24"/>
        </w:rPr>
        <w:t xml:space="preserve">Sher A, Butterworth AE, Colley DG, Cook JA, Freeman GL, Jr., Jordan P. Immune responses during human schistosomiasis mansoni. II. Occurrence of eosinophil-dependent cytotoxic antibodies in relation to intensity and duration of infection. Am J Trop Med Hyg. 1977;26(5 Pt 1):909-91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4.</w:t>
      </w:r>
      <w:r w:rsidRPr="001A0C6A">
        <w:tab/>
      </w:r>
      <w:r w:rsidRPr="001A0C6A">
        <w:rPr>
          <w:rFonts w:ascii="Times New Roman" w:hAnsi="Times New Roman" w:cs="Times New Roman"/>
          <w:sz w:val="24"/>
        </w:rPr>
        <w:t xml:space="preserve">Sturrock BM, Sturrock RF. Laboratory studies of the host-parasite relationship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and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from St Lucia, West Indies. Ann Trop Med Parasitol. 1970;64(3):357-36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5.</w:t>
      </w:r>
      <w:r w:rsidRPr="001A0C6A">
        <w:tab/>
      </w:r>
      <w:r w:rsidRPr="001A0C6A">
        <w:rPr>
          <w:rFonts w:ascii="Times New Roman" w:hAnsi="Times New Roman" w:cs="Times New Roman"/>
          <w:sz w:val="24"/>
        </w:rPr>
        <w:t xml:space="preserve">Sturrock RF. An investigation of some factors influencing the survival of St. Lucian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deprived of water. Ann Trop Med Parasitol. 1970;64(3):365-37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6.</w:t>
      </w:r>
      <w:r w:rsidRPr="001A0C6A">
        <w:tab/>
      </w:r>
      <w:r w:rsidRPr="001A0C6A">
        <w:rPr>
          <w:rFonts w:ascii="Times New Roman" w:hAnsi="Times New Roman" w:cs="Times New Roman"/>
          <w:sz w:val="24"/>
        </w:rPr>
        <w:t>Sturrock RF. The infectivity of</w:t>
      </w:r>
      <w:r w:rsidRPr="001A0C6A">
        <w:rPr>
          <w:rFonts w:ascii="Times New Roman" w:hAnsi="Times New Roman" w:cs="Times New Roman"/>
          <w:i/>
          <w:sz w:val="24"/>
        </w:rPr>
        <w:t xml:space="preserve"> Schistosoma mansoni </w:t>
      </w:r>
      <w:r w:rsidRPr="001A0C6A">
        <w:rPr>
          <w:rFonts w:ascii="Times New Roman" w:hAnsi="Times New Roman" w:cs="Times New Roman"/>
          <w:sz w:val="24"/>
        </w:rPr>
        <w:t xml:space="preserve">cercariae concentrated by a continuous flow centrifuge. Trans R Soc Trop Med Hyg. 1970;64(1):197-19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7.</w:t>
      </w:r>
      <w:r w:rsidRPr="001A0C6A">
        <w:tab/>
      </w:r>
      <w:r w:rsidRPr="001A0C6A">
        <w:rPr>
          <w:rFonts w:ascii="Times New Roman" w:hAnsi="Times New Roman" w:cs="Times New Roman"/>
          <w:sz w:val="24"/>
        </w:rPr>
        <w:t xml:space="preserve">Sturrock RF. The application of catalytic models to schistosomiasis in snails. J Helminthol. 1971;45(2):189-20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8.</w:t>
      </w:r>
      <w:r w:rsidRPr="001A0C6A">
        <w:tab/>
      </w:r>
      <w:r w:rsidRPr="001A0C6A">
        <w:rPr>
          <w:rFonts w:ascii="Times New Roman" w:hAnsi="Times New Roman" w:cs="Times New Roman"/>
          <w:sz w:val="24"/>
        </w:rPr>
        <w:t xml:space="preserve">Sturrock RF. Control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transmission: strategy for using molluscicides on St. Lucia. Int J Parasitol. 1973;3(6):795-80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89.</w:t>
      </w:r>
      <w:r w:rsidRPr="001A0C6A">
        <w:tab/>
      </w:r>
      <w:r w:rsidRPr="001A0C6A">
        <w:rPr>
          <w:rFonts w:ascii="Times New Roman" w:hAnsi="Times New Roman" w:cs="Times New Roman"/>
          <w:sz w:val="24"/>
        </w:rPr>
        <w:t xml:space="preserve">Sturrock RF. Field studies on the transmission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and on the bionomics of its intermediate host,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on St. Lucia, West Indies. Int J Parasitol. 1973;3(2):175-19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0.</w:t>
      </w:r>
      <w:r w:rsidRPr="001A0C6A">
        <w:tab/>
      </w:r>
      <w:r w:rsidRPr="001A0C6A">
        <w:rPr>
          <w:rFonts w:ascii="Times New Roman" w:hAnsi="Times New Roman" w:cs="Times New Roman"/>
          <w:sz w:val="24"/>
        </w:rPr>
        <w:t xml:space="preserve">Sturrock RF. Field studies on the population dynamics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intermediate host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on the West Indian Island of St. Lucia. Int J Parasitol. 1973;3(2):165-17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1.</w:t>
      </w:r>
      <w:r w:rsidRPr="001A0C6A">
        <w:tab/>
      </w:r>
      <w:r w:rsidRPr="001A0C6A">
        <w:rPr>
          <w:rFonts w:ascii="Times New Roman" w:hAnsi="Times New Roman" w:cs="Times New Roman"/>
          <w:sz w:val="24"/>
        </w:rPr>
        <w:t>Sturrock RF. Problems associated with mollusciciding natural habitats. In: Cheng TC, editor. Molluscicides in Schistosomiasis Control. London: Academic Press; 1974. p. 51-65.</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2.</w:t>
      </w:r>
      <w:r w:rsidRPr="001A0C6A">
        <w:tab/>
      </w:r>
      <w:r w:rsidRPr="001A0C6A">
        <w:rPr>
          <w:rFonts w:ascii="Times New Roman" w:hAnsi="Times New Roman" w:cs="Times New Roman"/>
          <w:sz w:val="24"/>
        </w:rPr>
        <w:t xml:space="preserve">Sturrock RF. Persistence of the molluscicide Bayluscide (clonitralide) emulsifiable concentrate on mud surfaces in the tropics. Ann Trop Med Parasitol. 1974;68(4):427-43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3.</w:t>
      </w:r>
      <w:r w:rsidRPr="001A0C6A">
        <w:tab/>
      </w:r>
      <w:r w:rsidRPr="001A0C6A">
        <w:rPr>
          <w:rFonts w:ascii="Times New Roman" w:hAnsi="Times New Roman" w:cs="Times New Roman"/>
          <w:sz w:val="24"/>
        </w:rPr>
        <w:t xml:space="preserve">Sturrock RF. Ecological notes on habitats of the freshwater snail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intermediate host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on St. Lucia, West Indies. Caribbean Journal of Science. 1974;14:149-16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lastRenderedPageBreak/>
        <w:t>94.</w:t>
      </w:r>
      <w:r w:rsidRPr="001A0C6A">
        <w:tab/>
      </w:r>
      <w:r w:rsidRPr="001A0C6A">
        <w:rPr>
          <w:rFonts w:ascii="Times New Roman" w:hAnsi="Times New Roman" w:cs="Times New Roman"/>
          <w:sz w:val="24"/>
        </w:rPr>
        <w:t xml:space="preserve">Sturrock RF. Distribution of the snail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intermediate host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within a St Lucian field habitat. Bull World Health Organ. 1975;52(3):267-27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5.</w:t>
      </w:r>
      <w:r w:rsidRPr="001A0C6A">
        <w:tab/>
      </w:r>
      <w:r w:rsidRPr="001A0C6A">
        <w:rPr>
          <w:rFonts w:ascii="Times New Roman" w:hAnsi="Times New Roman" w:cs="Times New Roman"/>
          <w:sz w:val="24"/>
        </w:rPr>
        <w:t xml:space="preserve">Sturrock RF, Barnish G. The aerial application of molluscicides with special reference to schistosomiasis control. Bull World Health Organ. 1973;49(3):283-28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6.</w:t>
      </w:r>
      <w:r w:rsidRPr="001A0C6A">
        <w:tab/>
      </w:r>
      <w:r w:rsidRPr="001A0C6A">
        <w:rPr>
          <w:rFonts w:ascii="Times New Roman" w:hAnsi="Times New Roman" w:cs="Times New Roman"/>
          <w:sz w:val="24"/>
        </w:rPr>
        <w:t xml:space="preserve">Sturrock RF, Barnish G, Seeyave J. Field tests on the effect of three molluscicidal chemicals on bananas. Pflanzenschutz-Nachrichten Bayer. 1974;27:56-6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7.</w:t>
      </w:r>
      <w:r w:rsidRPr="001A0C6A">
        <w:tab/>
      </w:r>
      <w:r w:rsidRPr="001A0C6A">
        <w:rPr>
          <w:rFonts w:ascii="Times New Roman" w:hAnsi="Times New Roman" w:cs="Times New Roman"/>
          <w:sz w:val="24"/>
        </w:rPr>
        <w:t xml:space="preserve">Sturrock RF, Barnish G, Upatham ES. Snail findings from an experimental mollusciciding programme to control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transmission on St. Lucia. Int J Parasitol. 1974;4(3):231-24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8.</w:t>
      </w:r>
      <w:r w:rsidRPr="001A0C6A">
        <w:tab/>
      </w:r>
      <w:r w:rsidRPr="001A0C6A">
        <w:rPr>
          <w:rFonts w:ascii="Times New Roman" w:hAnsi="Times New Roman" w:cs="Times New Roman"/>
          <w:sz w:val="24"/>
        </w:rPr>
        <w:t xml:space="preserve">Sturrock RF, Cohen JE, Webbe G. Catalytic curve analysis of schistosomiasis in snails. Ann Trop Med Parasitol. 1975;69:133-13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99.</w:t>
      </w:r>
      <w:r w:rsidRPr="001A0C6A">
        <w:tab/>
      </w:r>
      <w:r w:rsidRPr="001A0C6A">
        <w:rPr>
          <w:rFonts w:ascii="Times New Roman" w:hAnsi="Times New Roman" w:cs="Times New Roman"/>
          <w:sz w:val="24"/>
        </w:rPr>
        <w:t xml:space="preserve">Sturrock RF, Sturrock BM. Observations on some factors affecting the growth rate and fecundity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Say). Ann Trop Med Parasitol. 1970;64(3):349-35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0.</w:t>
      </w:r>
      <w:r w:rsidRPr="001A0C6A">
        <w:tab/>
      </w:r>
      <w:r w:rsidRPr="001A0C6A">
        <w:rPr>
          <w:rFonts w:ascii="Times New Roman" w:hAnsi="Times New Roman" w:cs="Times New Roman"/>
          <w:sz w:val="24"/>
        </w:rPr>
        <w:t xml:space="preserve">Sturrock RF, Sturrock BM. Observations on the susceptibility to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from St. Lucia of several Caribbean strains of snails of the genus </w:t>
      </w:r>
      <w:r w:rsidRPr="001A0C6A">
        <w:rPr>
          <w:rFonts w:ascii="Times New Roman" w:hAnsi="Times New Roman" w:cs="Times New Roman"/>
          <w:i/>
          <w:sz w:val="24"/>
        </w:rPr>
        <w:t>Biomphalaria</w:t>
      </w:r>
      <w:r w:rsidRPr="001A0C6A">
        <w:rPr>
          <w:rFonts w:ascii="Times New Roman" w:hAnsi="Times New Roman" w:cs="Times New Roman"/>
          <w:sz w:val="24"/>
        </w:rPr>
        <w:t xml:space="preserve">. West Indian Med J. 1970;19(1):9-1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1.</w:t>
      </w:r>
      <w:r w:rsidRPr="001A0C6A">
        <w:tab/>
      </w:r>
      <w:r w:rsidRPr="001A0C6A">
        <w:rPr>
          <w:rFonts w:ascii="Times New Roman" w:hAnsi="Times New Roman" w:cs="Times New Roman"/>
          <w:sz w:val="24"/>
        </w:rPr>
        <w:t xml:space="preserve">Sturrock RF, Sturrock BM. Shell abnormalities in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infected with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and their significance in field transmission studies. J Helminthol. 1971;45(2):201-21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2.</w:t>
      </w:r>
      <w:r w:rsidRPr="001A0C6A">
        <w:tab/>
      </w:r>
      <w:r w:rsidRPr="001A0C6A">
        <w:rPr>
          <w:rFonts w:ascii="Times New Roman" w:hAnsi="Times New Roman" w:cs="Times New Roman"/>
          <w:sz w:val="24"/>
        </w:rPr>
        <w:t xml:space="preserve">Sturrock RF, Sturrock BM. The influence of temperature on the biology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Say), intermediate host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on St. Lucia, West Indies. Annals of Tropical Medicine and Parasitology. 1972;66:385-39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3.</w:t>
      </w:r>
      <w:r w:rsidRPr="001A0C6A">
        <w:tab/>
      </w:r>
      <w:r w:rsidRPr="001A0C6A">
        <w:rPr>
          <w:rFonts w:ascii="Times New Roman" w:hAnsi="Times New Roman" w:cs="Times New Roman"/>
          <w:sz w:val="24"/>
        </w:rPr>
        <w:t xml:space="preserve">Sturrock RF, Upatham ES. An investigation of the interactions of some factors influencing the infectivity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miracidia to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Int J Parasitol. 1973;3(1):35-4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4.</w:t>
      </w:r>
      <w:r w:rsidRPr="001A0C6A">
        <w:tab/>
      </w:r>
      <w:r w:rsidRPr="001A0C6A">
        <w:rPr>
          <w:rFonts w:ascii="Times New Roman" w:hAnsi="Times New Roman" w:cs="Times New Roman"/>
          <w:sz w:val="24"/>
        </w:rPr>
        <w:t xml:space="preserve">Sturrock RF, Woodstock L. The development of fluorescent antibodies in unisexual and bisexual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infections in mice. Ann Trop Med Parasitol. 1973;67:425-43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5.</w:t>
      </w:r>
      <w:r w:rsidRPr="001A0C6A">
        <w:tab/>
      </w:r>
      <w:r w:rsidRPr="001A0C6A">
        <w:rPr>
          <w:rFonts w:ascii="Times New Roman" w:hAnsi="Times New Roman" w:cs="Times New Roman"/>
          <w:sz w:val="24"/>
        </w:rPr>
        <w:t xml:space="preserve">Todd CW, Goodgame RW, Colley DG. Immune responses during human schistosomiasis mansoni. V. Suppression of schistosome antigen-specific lymphocyte blastogenesis by adherent/phagocytic cells. J Immunol. 1979;122(4):1440-144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6.</w:t>
      </w:r>
      <w:r w:rsidRPr="001A0C6A">
        <w:tab/>
      </w:r>
      <w:r w:rsidRPr="001A0C6A">
        <w:rPr>
          <w:rFonts w:ascii="Times New Roman" w:hAnsi="Times New Roman" w:cs="Times New Roman"/>
          <w:sz w:val="24"/>
        </w:rPr>
        <w:t xml:space="preserve">Todd CW, Goodgame RW, Colley DG. Immune responses during human schistosomiasis mansoni. VII. Further analysis of the interactions between patient sera and lymphocytes during in vitro blastogenesis to schistosome antigen preparations. Am J Trop Med Hyg. 1980;29(5):875-881.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7.</w:t>
      </w:r>
      <w:r w:rsidRPr="001A0C6A">
        <w:tab/>
      </w:r>
      <w:r w:rsidRPr="001A0C6A">
        <w:rPr>
          <w:rFonts w:ascii="Times New Roman" w:hAnsi="Times New Roman" w:cs="Times New Roman"/>
          <w:sz w:val="24"/>
        </w:rPr>
        <w:t xml:space="preserve">Unrau GO. Individual household water supplies as a control measure against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A study in rural St Lucia. Bull World Health Organ. 1975;52(1):1-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8.</w:t>
      </w:r>
      <w:r w:rsidRPr="001A0C6A">
        <w:tab/>
      </w:r>
      <w:r w:rsidRPr="001A0C6A">
        <w:rPr>
          <w:rFonts w:ascii="Times New Roman" w:hAnsi="Times New Roman" w:cs="Times New Roman"/>
          <w:sz w:val="24"/>
        </w:rPr>
        <w:t xml:space="preserve">Unrau GO. Water supply and schistosomiasis in St. Lucia. Progress in Water Technology. 1978;11:181-19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09.</w:t>
      </w:r>
      <w:r w:rsidRPr="001A0C6A">
        <w:tab/>
      </w:r>
      <w:r w:rsidRPr="001A0C6A">
        <w:rPr>
          <w:rFonts w:ascii="Times New Roman" w:hAnsi="Times New Roman" w:cs="Times New Roman"/>
          <w:sz w:val="24"/>
        </w:rPr>
        <w:t>Upatham ES. Rapidity and duration of hatching of St. Lucian</w:t>
      </w:r>
      <w:r w:rsidRPr="001A0C6A">
        <w:rPr>
          <w:rFonts w:ascii="Times New Roman" w:hAnsi="Times New Roman" w:cs="Times New Roman"/>
          <w:i/>
          <w:sz w:val="24"/>
        </w:rPr>
        <w:t xml:space="preserve"> Schistosoma mansoni</w:t>
      </w:r>
      <w:r w:rsidRPr="001A0C6A">
        <w:rPr>
          <w:rFonts w:ascii="Times New Roman" w:hAnsi="Times New Roman" w:cs="Times New Roman"/>
          <w:sz w:val="24"/>
        </w:rPr>
        <w:t xml:space="preserve"> eggs in outdoor habitats. J Helminthol. 1972;46(3):271-27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0.</w:t>
      </w:r>
      <w:r w:rsidRPr="001A0C6A">
        <w:tab/>
      </w:r>
      <w:r w:rsidRPr="001A0C6A">
        <w:rPr>
          <w:rFonts w:ascii="Times New Roman" w:hAnsi="Times New Roman" w:cs="Times New Roman"/>
          <w:sz w:val="24"/>
        </w:rPr>
        <w:t xml:space="preserve">Upatham ES. Effect of water depth on the infection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by miracidia of St. Lucian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under laboratory and field conditions. J Helminthol. 1972;46(4):317-32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lastRenderedPageBreak/>
        <w:t>111.</w:t>
      </w:r>
      <w:r w:rsidRPr="001A0C6A">
        <w:tab/>
      </w:r>
      <w:r w:rsidRPr="001A0C6A">
        <w:rPr>
          <w:rFonts w:ascii="Times New Roman" w:hAnsi="Times New Roman" w:cs="Times New Roman"/>
          <w:sz w:val="24"/>
        </w:rPr>
        <w:t xml:space="preserve">Upatham ES. Effects of some physico-chemical factors on the infection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Say) by miracidia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Sambon) in St. Lucia, West Indies. J Helminthol. 1972;46(4):305-31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2.</w:t>
      </w:r>
      <w:r w:rsidRPr="001A0C6A">
        <w:tab/>
      </w:r>
      <w:r w:rsidRPr="001A0C6A">
        <w:rPr>
          <w:rFonts w:ascii="Times New Roman" w:hAnsi="Times New Roman" w:cs="Times New Roman"/>
          <w:sz w:val="24"/>
        </w:rPr>
        <w:t xml:space="preserve">Upatham ES. Exposure of caged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Say) to investigate dispersion of miracidia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Sambon) in outdoor habitats in St. Lucia. J Helminthol. 1972;46(4):297-30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3.</w:t>
      </w:r>
      <w:r w:rsidRPr="001A0C6A">
        <w:tab/>
      </w:r>
      <w:r w:rsidRPr="001A0C6A">
        <w:rPr>
          <w:rFonts w:ascii="Times New Roman" w:hAnsi="Times New Roman" w:cs="Times New Roman"/>
          <w:sz w:val="24"/>
        </w:rPr>
        <w:t xml:space="preserve">Upatham ES. Interference by unsusceptible aquatic animals with the capacity of the miracidia of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Sambon) to infect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Say) under field-simulated conditions in St. Lucia, West Indies. J Helminthol. 1972;46(3):277-28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4.</w:t>
      </w:r>
      <w:r w:rsidRPr="001A0C6A">
        <w:tab/>
      </w:r>
      <w:r w:rsidRPr="001A0C6A">
        <w:rPr>
          <w:rFonts w:ascii="Times New Roman" w:hAnsi="Times New Roman" w:cs="Times New Roman"/>
          <w:sz w:val="24"/>
        </w:rPr>
        <w:t xml:space="preserve">Upatham ES. Studies on the hatching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eggs in standing-water and running-water habitats in St. Lucia, West Indies. South East Asian Journal of Tropical Medicine and Public Health. 1972;3:600-60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5.</w:t>
      </w:r>
      <w:r w:rsidRPr="001A0C6A">
        <w:tab/>
      </w:r>
      <w:r w:rsidRPr="001A0C6A">
        <w:rPr>
          <w:rFonts w:ascii="Times New Roman" w:hAnsi="Times New Roman" w:cs="Times New Roman"/>
          <w:sz w:val="24"/>
        </w:rPr>
        <w:t xml:space="preserve">Upatham ES. The effect of water temperature on the penetration and development of St. Lucian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miracidia in local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Southeast Asian J Trop Med Public Health. 1973;4(3):367-370.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6.</w:t>
      </w:r>
      <w:r w:rsidRPr="001A0C6A">
        <w:tab/>
      </w:r>
      <w:r w:rsidRPr="001A0C6A">
        <w:rPr>
          <w:rFonts w:ascii="Times New Roman" w:hAnsi="Times New Roman" w:cs="Times New Roman"/>
          <w:sz w:val="24"/>
        </w:rPr>
        <w:t xml:space="preserve">Upatham ES. Location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Say) by miracidia of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Sambon in natural standing and running waters on the West Indian Island of St. Lucia. Int J Parasitol. 1973;3(3):289-297.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7.</w:t>
      </w:r>
      <w:r w:rsidRPr="001A0C6A">
        <w:tab/>
      </w:r>
      <w:r w:rsidRPr="001A0C6A">
        <w:rPr>
          <w:rFonts w:ascii="Times New Roman" w:hAnsi="Times New Roman" w:cs="Times New Roman"/>
          <w:sz w:val="24"/>
        </w:rPr>
        <w:t xml:space="preserve">Upatham ES. Letter: Effect of a waterfall on the infectivity of St. Lucian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cercariae. Trans R Soc Trop Med Hyg. 1973;67(6):884-88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8.</w:t>
      </w:r>
      <w:r w:rsidRPr="001A0C6A">
        <w:tab/>
      </w:r>
      <w:r w:rsidRPr="001A0C6A">
        <w:rPr>
          <w:rFonts w:ascii="Times New Roman" w:hAnsi="Times New Roman" w:cs="Times New Roman"/>
          <w:sz w:val="24"/>
        </w:rPr>
        <w:t xml:space="preserve">Upatham ES. Dispersion of St. Lucian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cercariae in natural standing and running waters determined by cercaria counts and mouse exposure. Ann Trop Med Parasitol. 1974;68(3):343-352.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19.</w:t>
      </w:r>
      <w:r w:rsidRPr="001A0C6A">
        <w:tab/>
      </w:r>
      <w:r w:rsidRPr="001A0C6A">
        <w:rPr>
          <w:rFonts w:ascii="Times New Roman" w:hAnsi="Times New Roman" w:cs="Times New Roman"/>
          <w:sz w:val="24"/>
        </w:rPr>
        <w:t xml:space="preserve">Upatham ES. Infectivity of </w:t>
      </w:r>
      <w:r w:rsidRPr="001A0C6A">
        <w:rPr>
          <w:rFonts w:ascii="Times New Roman" w:hAnsi="Times New Roman" w:cs="Times New Roman"/>
          <w:i/>
          <w:sz w:val="24"/>
        </w:rPr>
        <w:t xml:space="preserve">Schistosoma mansoni </w:t>
      </w:r>
      <w:r w:rsidRPr="001A0C6A">
        <w:rPr>
          <w:rFonts w:ascii="Times New Roman" w:hAnsi="Times New Roman" w:cs="Times New Roman"/>
          <w:sz w:val="24"/>
        </w:rPr>
        <w:t xml:space="preserve">cercariae in natural St. Lucian habitats. Ann Trop Med Parasitol. 1974;68(2):235-236.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0.</w:t>
      </w:r>
      <w:r w:rsidRPr="001A0C6A">
        <w:tab/>
      </w:r>
      <w:r w:rsidRPr="001A0C6A">
        <w:rPr>
          <w:rFonts w:ascii="Times New Roman" w:hAnsi="Times New Roman" w:cs="Times New Roman"/>
          <w:sz w:val="24"/>
        </w:rPr>
        <w:t xml:space="preserve">Upatham ES. Studies on the effects of cercarial concentration and length of exposure on the infection of mice by St Lucian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cercariae in a natural running-water habitat. Parasitology. 1974;68(2):155-159.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1.</w:t>
      </w:r>
      <w:r w:rsidRPr="001A0C6A">
        <w:tab/>
      </w:r>
      <w:r w:rsidRPr="001A0C6A">
        <w:rPr>
          <w:rFonts w:ascii="Times New Roman" w:hAnsi="Times New Roman" w:cs="Times New Roman"/>
          <w:sz w:val="24"/>
        </w:rPr>
        <w:t xml:space="preserve">Upatham ES. Field studies on the bionomics of the free-living stages of St. Lucian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Int J Parasitol. 1976;6(3):239-245.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2.</w:t>
      </w:r>
      <w:r w:rsidRPr="001A0C6A">
        <w:tab/>
      </w:r>
      <w:r w:rsidRPr="001A0C6A">
        <w:rPr>
          <w:rFonts w:ascii="Times New Roman" w:hAnsi="Times New Roman" w:cs="Times New Roman"/>
          <w:sz w:val="24"/>
        </w:rPr>
        <w:t xml:space="preserve">Upatham ES, Sturrock RF. Studies on the effects of cercarial concentration and length of exposure on the infection of mice by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Parasitology. 1973;67(2):219-228.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3.</w:t>
      </w:r>
      <w:r w:rsidRPr="001A0C6A">
        <w:tab/>
      </w:r>
      <w:r w:rsidRPr="001A0C6A">
        <w:rPr>
          <w:rFonts w:ascii="Times New Roman" w:hAnsi="Times New Roman" w:cs="Times New Roman"/>
          <w:sz w:val="24"/>
        </w:rPr>
        <w:t xml:space="preserve">Upatham ES, Sturrock RF. Field investigations on the effect of other aquatic animals on the infection of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by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miracidia. J Parasitol. 1973;59(3):448-45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4.</w:t>
      </w:r>
      <w:r w:rsidRPr="001A0C6A">
        <w:tab/>
      </w:r>
      <w:r w:rsidRPr="001A0C6A">
        <w:rPr>
          <w:rFonts w:ascii="Times New Roman" w:hAnsi="Times New Roman" w:cs="Times New Roman"/>
          <w:sz w:val="24"/>
        </w:rPr>
        <w:t xml:space="preserve">Upatham ES, Sturrock RF. Preliminary trials against </w:t>
      </w:r>
      <w:r w:rsidRPr="001A0C6A">
        <w:rPr>
          <w:rFonts w:ascii="Times New Roman" w:hAnsi="Times New Roman" w:cs="Times New Roman"/>
          <w:i/>
          <w:sz w:val="24"/>
        </w:rPr>
        <w:t>Biomphalaria glabrata</w:t>
      </w:r>
      <w:r w:rsidRPr="001A0C6A">
        <w:rPr>
          <w:rFonts w:ascii="Times New Roman" w:hAnsi="Times New Roman" w:cs="Times New Roman"/>
          <w:sz w:val="24"/>
        </w:rPr>
        <w:t xml:space="preserve"> of a new molluscicide formulation: gelatin granules containing Bayluscide wettable powder. Ann Trop Med Parasitol. 1977;71(1):85-9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5.</w:t>
      </w:r>
      <w:r w:rsidRPr="001A0C6A">
        <w:tab/>
      </w:r>
      <w:r w:rsidRPr="001A0C6A">
        <w:rPr>
          <w:rFonts w:ascii="Times New Roman" w:hAnsi="Times New Roman" w:cs="Times New Roman"/>
          <w:sz w:val="24"/>
        </w:rPr>
        <w:t xml:space="preserve">Upatham ES, Sturrock RF, Cook JA. Studies on the hatchability of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eggs from a naturally infected human community on St Lucia, West Indies. Parasitology. 1976;73(3):253-26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6.</w:t>
      </w:r>
      <w:r w:rsidRPr="001A0C6A">
        <w:tab/>
      </w:r>
      <w:r w:rsidRPr="001A0C6A">
        <w:rPr>
          <w:rFonts w:ascii="Times New Roman" w:hAnsi="Times New Roman" w:cs="Times New Roman"/>
          <w:sz w:val="24"/>
        </w:rPr>
        <w:t xml:space="preserve">Walsh JA, Warren KS. Selective primary health care: an interim strategy for disease control in developing countries. Soc Sci Med Med Econ. 1980;14(2):145-16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7.</w:t>
      </w:r>
      <w:r w:rsidRPr="001A0C6A">
        <w:tab/>
      </w:r>
      <w:r w:rsidRPr="001A0C6A">
        <w:rPr>
          <w:rFonts w:ascii="Times New Roman" w:hAnsi="Times New Roman" w:cs="Times New Roman"/>
          <w:sz w:val="24"/>
        </w:rPr>
        <w:t xml:space="preserve">Warren KS. The immunopathogenesis of schistosomiasis: a multidisciplinary approach. Trans R Soc Trop Med Hyg. 1972;66(3):417-43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lastRenderedPageBreak/>
        <w:t>128.</w:t>
      </w:r>
      <w:r w:rsidRPr="001A0C6A">
        <w:tab/>
      </w:r>
      <w:r w:rsidRPr="001A0C6A">
        <w:rPr>
          <w:rFonts w:ascii="Times New Roman" w:hAnsi="Times New Roman" w:cs="Times New Roman"/>
          <w:sz w:val="24"/>
        </w:rPr>
        <w:t xml:space="preserve">Warren KS. Regulation of the prevalence and intensity of schistosomiasis in man: immunology or ecology? J Infect Dis. 1973;127(5):595-609.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29.</w:t>
      </w:r>
      <w:r w:rsidRPr="001A0C6A">
        <w:tab/>
      </w:r>
      <w:r w:rsidRPr="001A0C6A">
        <w:rPr>
          <w:rFonts w:ascii="Times New Roman" w:hAnsi="Times New Roman" w:cs="Times New Roman"/>
          <w:sz w:val="24"/>
        </w:rPr>
        <w:t xml:space="preserve">Warren KS, Cook JA, David JR, Jordan P. Passive transfer of immunity in human schistosomiasis mansoni: effect of transfer factor on early established infections. Trans R Soc Trop Med Hyg. 1975;69(5-6):488-493.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30.</w:t>
      </w:r>
      <w:r w:rsidRPr="001A0C6A">
        <w:tab/>
      </w:r>
      <w:r w:rsidRPr="001A0C6A">
        <w:rPr>
          <w:rFonts w:ascii="Times New Roman" w:hAnsi="Times New Roman" w:cs="Times New Roman"/>
          <w:sz w:val="24"/>
        </w:rPr>
        <w:t xml:space="preserve">Warren KS, Cook JA, Jordan P. Passive transfer of immunity in human schistosomiasis mansoni: effect of hyperimmune anti-schistosome gamma globulin on early established infections. Trans R Soc Trop Med Hyg. 1972;66(1):65-7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31.</w:t>
      </w:r>
      <w:r w:rsidRPr="001A0C6A">
        <w:tab/>
      </w:r>
      <w:r w:rsidRPr="001A0C6A">
        <w:rPr>
          <w:rFonts w:ascii="Times New Roman" w:hAnsi="Times New Roman" w:cs="Times New Roman"/>
          <w:sz w:val="24"/>
        </w:rPr>
        <w:t xml:space="preserve">Warren KS, Cook JA, Littell AS, Kagan IG, Jordan P. Immunologic diagnosis of schistosomiasis. II. Further studies on the sensitivity and specificity of delayed intradermal reactions. Am J Trop Med Hyg. 1973;22(2):199-204. </w:t>
      </w:r>
    </w:p>
    <w:p w:rsidR="001A0C6A" w:rsidRPr="001A0C6A" w:rsidRDefault="001A0C6A" w:rsidP="001A0C6A">
      <w:pPr>
        <w:pStyle w:val="EndNoteBibliography"/>
        <w:spacing w:after="0"/>
        <w:rPr>
          <w:rFonts w:ascii="Times New Roman" w:hAnsi="Times New Roman" w:cs="Times New Roman"/>
          <w:sz w:val="24"/>
        </w:rPr>
      </w:pPr>
      <w:r w:rsidRPr="001A0C6A">
        <w:rPr>
          <w:rFonts w:ascii="Times New Roman" w:hAnsi="Times New Roman" w:cs="Times New Roman"/>
          <w:sz w:val="24"/>
        </w:rPr>
        <w:t>132.</w:t>
      </w:r>
      <w:r w:rsidRPr="001A0C6A">
        <w:tab/>
      </w:r>
      <w:r w:rsidRPr="001A0C6A">
        <w:rPr>
          <w:rFonts w:ascii="Times New Roman" w:hAnsi="Times New Roman" w:cs="Times New Roman"/>
          <w:sz w:val="24"/>
        </w:rPr>
        <w:t xml:space="preserve">Warren KS, Kellermeyer RW, Jordan P, Littell AS, Cook JA, Kagan IG. Immunologic diagnosis of schistosomiasis. I. A controlled study of intradermal (immediate and delayed) and serologic tests in St. Lucians infected with </w:t>
      </w:r>
      <w:r w:rsidRPr="001A0C6A">
        <w:rPr>
          <w:rFonts w:ascii="Times New Roman" w:hAnsi="Times New Roman" w:cs="Times New Roman"/>
          <w:i/>
          <w:sz w:val="24"/>
        </w:rPr>
        <w:t>Schistosoma mansoni</w:t>
      </w:r>
      <w:r w:rsidRPr="001A0C6A">
        <w:rPr>
          <w:rFonts w:ascii="Times New Roman" w:hAnsi="Times New Roman" w:cs="Times New Roman"/>
          <w:sz w:val="24"/>
        </w:rPr>
        <w:t xml:space="preserve"> and in uninfected St. Vincentians. Am J Trop Med Hyg. 1973;22(2):189-198. </w:t>
      </w:r>
    </w:p>
    <w:p w:rsidR="001A0C6A" w:rsidRPr="001A0C6A" w:rsidRDefault="001A0C6A" w:rsidP="001A0C6A">
      <w:pPr>
        <w:pStyle w:val="EndNoteBibliography"/>
        <w:rPr>
          <w:rFonts w:ascii="Times New Roman" w:hAnsi="Times New Roman" w:cs="Times New Roman"/>
          <w:sz w:val="24"/>
        </w:rPr>
      </w:pPr>
      <w:r w:rsidRPr="001A0C6A">
        <w:rPr>
          <w:rFonts w:ascii="Times New Roman" w:hAnsi="Times New Roman" w:cs="Times New Roman"/>
          <w:sz w:val="24"/>
        </w:rPr>
        <w:t>133.</w:t>
      </w:r>
      <w:r w:rsidRPr="001A0C6A">
        <w:tab/>
      </w:r>
      <w:r w:rsidRPr="001A0C6A">
        <w:rPr>
          <w:rFonts w:ascii="Times New Roman" w:hAnsi="Times New Roman" w:cs="Times New Roman"/>
          <w:sz w:val="24"/>
        </w:rPr>
        <w:t xml:space="preserve">Woodstock L, Cook JA, Peters PA, Warren KS. Random distribution of schistosome eggs in the feces of patients with Schistosomiasis mansoni. J Infect Dis. 1971;124(6):613-614. </w:t>
      </w:r>
    </w:p>
    <w:p w:rsidR="00EA1090" w:rsidRDefault="00BF699F">
      <w:r>
        <w:fldChar w:fldCharType="end"/>
      </w:r>
    </w:p>
    <w:sectPr w:rsidR="00EA1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ftada0eepvf6erze5psep152taravrtv5r&quot;&gt;St Lucia Project papers&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32&lt;/item&gt;&lt;item&gt;33&lt;/item&gt;&lt;item&gt;34&lt;/item&gt;&lt;item&gt;35&lt;/item&gt;&lt;item&gt;36&lt;/item&gt;&lt;item&gt;37&lt;/item&gt;&lt;item&gt;38&lt;/item&gt;&lt;item&gt;45&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7&lt;/item&gt;&lt;item&gt;88&lt;/item&gt;&lt;item&gt;89&lt;/item&gt;&lt;item&gt;90&lt;/item&gt;&lt;item&gt;91&lt;/item&gt;&lt;item&gt;92&lt;/item&gt;&lt;item&gt;93&lt;/item&gt;&lt;item&gt;94&lt;/item&gt;&lt;item&gt;95&lt;/item&gt;&lt;item&gt;96&lt;/item&gt;&lt;item&gt;97&lt;/item&gt;&lt;item&gt;98&lt;/item&gt;&lt;item&gt;99&lt;/item&gt;&lt;item&gt;100&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8&lt;/item&gt;&lt;item&gt;139&lt;/item&gt;&lt;item&gt;140&lt;/item&gt;&lt;item&gt;141&lt;/item&gt;&lt;item&gt;143&lt;/item&gt;&lt;item&gt;144&lt;/item&gt;&lt;item&gt;145&lt;/item&gt;&lt;item&gt;146&lt;/item&gt;&lt;item&gt;147&lt;/item&gt;&lt;item&gt;148&lt;/item&gt;&lt;item&gt;150&lt;/item&gt;&lt;item&gt;151&lt;/item&gt;&lt;item&gt;152&lt;/item&gt;&lt;/record-ids&gt;&lt;/item&gt;&lt;/Libraries&gt;"/>
  </w:docVars>
  <w:rsids>
    <w:rsidRoot w:val="00BF699F"/>
    <w:rsid w:val="00005230"/>
    <w:rsid w:val="00021261"/>
    <w:rsid w:val="00027570"/>
    <w:rsid w:val="00027AD2"/>
    <w:rsid w:val="00035863"/>
    <w:rsid w:val="0003646F"/>
    <w:rsid w:val="000467F9"/>
    <w:rsid w:val="0005657A"/>
    <w:rsid w:val="00057B62"/>
    <w:rsid w:val="00060274"/>
    <w:rsid w:val="00076068"/>
    <w:rsid w:val="00081A6F"/>
    <w:rsid w:val="00082125"/>
    <w:rsid w:val="00082328"/>
    <w:rsid w:val="000915CD"/>
    <w:rsid w:val="00094F0D"/>
    <w:rsid w:val="000A03E1"/>
    <w:rsid w:val="000A3ACB"/>
    <w:rsid w:val="000B3ED2"/>
    <w:rsid w:val="000D0DCC"/>
    <w:rsid w:val="000D3086"/>
    <w:rsid w:val="000E1B78"/>
    <w:rsid w:val="000E2685"/>
    <w:rsid w:val="00103473"/>
    <w:rsid w:val="0010756D"/>
    <w:rsid w:val="001102C8"/>
    <w:rsid w:val="00121644"/>
    <w:rsid w:val="001243CB"/>
    <w:rsid w:val="0012481D"/>
    <w:rsid w:val="00127A96"/>
    <w:rsid w:val="00136BD1"/>
    <w:rsid w:val="00140299"/>
    <w:rsid w:val="001708AA"/>
    <w:rsid w:val="001710A8"/>
    <w:rsid w:val="00172C00"/>
    <w:rsid w:val="00184DFF"/>
    <w:rsid w:val="00190A94"/>
    <w:rsid w:val="001A0C6A"/>
    <w:rsid w:val="001A6B9A"/>
    <w:rsid w:val="001C2234"/>
    <w:rsid w:val="001E142D"/>
    <w:rsid w:val="001E4C75"/>
    <w:rsid w:val="001E5FAF"/>
    <w:rsid w:val="002009B5"/>
    <w:rsid w:val="00200D8E"/>
    <w:rsid w:val="00204CDA"/>
    <w:rsid w:val="002122C8"/>
    <w:rsid w:val="00217BAA"/>
    <w:rsid w:val="0022354E"/>
    <w:rsid w:val="0023203E"/>
    <w:rsid w:val="00233FA2"/>
    <w:rsid w:val="00236A2E"/>
    <w:rsid w:val="002478E3"/>
    <w:rsid w:val="002516A5"/>
    <w:rsid w:val="002604BB"/>
    <w:rsid w:val="00263A70"/>
    <w:rsid w:val="00267F43"/>
    <w:rsid w:val="0027361A"/>
    <w:rsid w:val="00273EEF"/>
    <w:rsid w:val="00274AEC"/>
    <w:rsid w:val="002753AE"/>
    <w:rsid w:val="00276BDE"/>
    <w:rsid w:val="002771AB"/>
    <w:rsid w:val="00284125"/>
    <w:rsid w:val="00290C8D"/>
    <w:rsid w:val="00292D90"/>
    <w:rsid w:val="002A7FF4"/>
    <w:rsid w:val="002B0AE2"/>
    <w:rsid w:val="002B434D"/>
    <w:rsid w:val="002B61E3"/>
    <w:rsid w:val="002C182A"/>
    <w:rsid w:val="002C6BD7"/>
    <w:rsid w:val="002C7805"/>
    <w:rsid w:val="002D364F"/>
    <w:rsid w:val="002E1A23"/>
    <w:rsid w:val="002E1FFF"/>
    <w:rsid w:val="002E5852"/>
    <w:rsid w:val="002F1BFC"/>
    <w:rsid w:val="002F57CE"/>
    <w:rsid w:val="002F6DF4"/>
    <w:rsid w:val="002F767B"/>
    <w:rsid w:val="00303BDC"/>
    <w:rsid w:val="0030647F"/>
    <w:rsid w:val="00314E6E"/>
    <w:rsid w:val="00323A73"/>
    <w:rsid w:val="00324CB5"/>
    <w:rsid w:val="00325346"/>
    <w:rsid w:val="0034023C"/>
    <w:rsid w:val="003417C1"/>
    <w:rsid w:val="0034552B"/>
    <w:rsid w:val="00345DE9"/>
    <w:rsid w:val="00350D36"/>
    <w:rsid w:val="00361E18"/>
    <w:rsid w:val="00370EFF"/>
    <w:rsid w:val="0037452B"/>
    <w:rsid w:val="003765FC"/>
    <w:rsid w:val="0038052F"/>
    <w:rsid w:val="0038510B"/>
    <w:rsid w:val="003910E9"/>
    <w:rsid w:val="003B7D33"/>
    <w:rsid w:val="003C35F0"/>
    <w:rsid w:val="003C446B"/>
    <w:rsid w:val="003D2493"/>
    <w:rsid w:val="003D3ED0"/>
    <w:rsid w:val="003D765B"/>
    <w:rsid w:val="003E1938"/>
    <w:rsid w:val="003E48FC"/>
    <w:rsid w:val="003F65C9"/>
    <w:rsid w:val="0040019D"/>
    <w:rsid w:val="004131FC"/>
    <w:rsid w:val="00422221"/>
    <w:rsid w:val="004241DE"/>
    <w:rsid w:val="00432141"/>
    <w:rsid w:val="004365FB"/>
    <w:rsid w:val="004422B4"/>
    <w:rsid w:val="00445FA0"/>
    <w:rsid w:val="00453DDF"/>
    <w:rsid w:val="00455ACC"/>
    <w:rsid w:val="00460C39"/>
    <w:rsid w:val="00461D92"/>
    <w:rsid w:val="004669FE"/>
    <w:rsid w:val="004754D3"/>
    <w:rsid w:val="00481AAB"/>
    <w:rsid w:val="00487F14"/>
    <w:rsid w:val="0049256E"/>
    <w:rsid w:val="0049751B"/>
    <w:rsid w:val="004A22E1"/>
    <w:rsid w:val="004B025E"/>
    <w:rsid w:val="004B3216"/>
    <w:rsid w:val="004D48EF"/>
    <w:rsid w:val="004E55CB"/>
    <w:rsid w:val="004F1186"/>
    <w:rsid w:val="004F3CCD"/>
    <w:rsid w:val="004F5458"/>
    <w:rsid w:val="005000AE"/>
    <w:rsid w:val="0050446E"/>
    <w:rsid w:val="005052A1"/>
    <w:rsid w:val="005072B3"/>
    <w:rsid w:val="00513A23"/>
    <w:rsid w:val="0051727C"/>
    <w:rsid w:val="00517C23"/>
    <w:rsid w:val="00521A97"/>
    <w:rsid w:val="00521B74"/>
    <w:rsid w:val="005258C3"/>
    <w:rsid w:val="00525E34"/>
    <w:rsid w:val="005268B3"/>
    <w:rsid w:val="005337A9"/>
    <w:rsid w:val="005474F1"/>
    <w:rsid w:val="00550E50"/>
    <w:rsid w:val="0055174D"/>
    <w:rsid w:val="00560AE5"/>
    <w:rsid w:val="00564985"/>
    <w:rsid w:val="00565ACA"/>
    <w:rsid w:val="00572201"/>
    <w:rsid w:val="005725FC"/>
    <w:rsid w:val="00581185"/>
    <w:rsid w:val="00585CC3"/>
    <w:rsid w:val="0058648C"/>
    <w:rsid w:val="005866A1"/>
    <w:rsid w:val="005A2B55"/>
    <w:rsid w:val="005A75F6"/>
    <w:rsid w:val="005B1064"/>
    <w:rsid w:val="005C6445"/>
    <w:rsid w:val="005C76ED"/>
    <w:rsid w:val="005E4B4E"/>
    <w:rsid w:val="005F525F"/>
    <w:rsid w:val="005F703B"/>
    <w:rsid w:val="006036E7"/>
    <w:rsid w:val="00613BAD"/>
    <w:rsid w:val="00617865"/>
    <w:rsid w:val="00617F7B"/>
    <w:rsid w:val="006347E0"/>
    <w:rsid w:val="00637DBE"/>
    <w:rsid w:val="006416D7"/>
    <w:rsid w:val="00642E5E"/>
    <w:rsid w:val="00646E33"/>
    <w:rsid w:val="006505FC"/>
    <w:rsid w:val="00651C48"/>
    <w:rsid w:val="00660973"/>
    <w:rsid w:val="0066634B"/>
    <w:rsid w:val="00677BE5"/>
    <w:rsid w:val="006A050B"/>
    <w:rsid w:val="006A2A3C"/>
    <w:rsid w:val="006A4977"/>
    <w:rsid w:val="006A6738"/>
    <w:rsid w:val="006A692F"/>
    <w:rsid w:val="006B08E5"/>
    <w:rsid w:val="006B3840"/>
    <w:rsid w:val="006C3C76"/>
    <w:rsid w:val="006D1842"/>
    <w:rsid w:val="006D1B03"/>
    <w:rsid w:val="006E4DA5"/>
    <w:rsid w:val="006F54BA"/>
    <w:rsid w:val="006F5B7C"/>
    <w:rsid w:val="006F6FE6"/>
    <w:rsid w:val="00702BCB"/>
    <w:rsid w:val="00704C74"/>
    <w:rsid w:val="007114B2"/>
    <w:rsid w:val="0071270D"/>
    <w:rsid w:val="00731EE3"/>
    <w:rsid w:val="00731FBC"/>
    <w:rsid w:val="0073293B"/>
    <w:rsid w:val="0073765B"/>
    <w:rsid w:val="007415F0"/>
    <w:rsid w:val="0074564A"/>
    <w:rsid w:val="007476CA"/>
    <w:rsid w:val="0075286A"/>
    <w:rsid w:val="007530FD"/>
    <w:rsid w:val="007541B8"/>
    <w:rsid w:val="00756809"/>
    <w:rsid w:val="00771D14"/>
    <w:rsid w:val="00776544"/>
    <w:rsid w:val="0078168C"/>
    <w:rsid w:val="007908CE"/>
    <w:rsid w:val="00791436"/>
    <w:rsid w:val="00791C64"/>
    <w:rsid w:val="00796237"/>
    <w:rsid w:val="007A1118"/>
    <w:rsid w:val="007A2A20"/>
    <w:rsid w:val="007A3385"/>
    <w:rsid w:val="007A42E0"/>
    <w:rsid w:val="007A5406"/>
    <w:rsid w:val="007A5809"/>
    <w:rsid w:val="007A682D"/>
    <w:rsid w:val="007B15B2"/>
    <w:rsid w:val="007B2531"/>
    <w:rsid w:val="007B2BB4"/>
    <w:rsid w:val="007B6405"/>
    <w:rsid w:val="007C6E2D"/>
    <w:rsid w:val="007C7B4B"/>
    <w:rsid w:val="007D5101"/>
    <w:rsid w:val="007D6178"/>
    <w:rsid w:val="007E0950"/>
    <w:rsid w:val="007E5F91"/>
    <w:rsid w:val="007F0FC2"/>
    <w:rsid w:val="007F2757"/>
    <w:rsid w:val="008041D0"/>
    <w:rsid w:val="0080525B"/>
    <w:rsid w:val="00822AB2"/>
    <w:rsid w:val="008341A6"/>
    <w:rsid w:val="00836FD3"/>
    <w:rsid w:val="00842D24"/>
    <w:rsid w:val="00854080"/>
    <w:rsid w:val="00854CD7"/>
    <w:rsid w:val="00863373"/>
    <w:rsid w:val="00872F02"/>
    <w:rsid w:val="00873B35"/>
    <w:rsid w:val="00875849"/>
    <w:rsid w:val="008764B8"/>
    <w:rsid w:val="00890762"/>
    <w:rsid w:val="0089608D"/>
    <w:rsid w:val="00897B7C"/>
    <w:rsid w:val="00897CA0"/>
    <w:rsid w:val="008A1DA8"/>
    <w:rsid w:val="008A7063"/>
    <w:rsid w:val="008B063F"/>
    <w:rsid w:val="008B440A"/>
    <w:rsid w:val="008D3B95"/>
    <w:rsid w:val="008D41FB"/>
    <w:rsid w:val="008E28A0"/>
    <w:rsid w:val="008E28D8"/>
    <w:rsid w:val="008F4A48"/>
    <w:rsid w:val="008F773D"/>
    <w:rsid w:val="00903013"/>
    <w:rsid w:val="00916817"/>
    <w:rsid w:val="00923B6B"/>
    <w:rsid w:val="00930E93"/>
    <w:rsid w:val="00933FEA"/>
    <w:rsid w:val="00934142"/>
    <w:rsid w:val="0093415B"/>
    <w:rsid w:val="009377A5"/>
    <w:rsid w:val="0094236A"/>
    <w:rsid w:val="00944436"/>
    <w:rsid w:val="00946672"/>
    <w:rsid w:val="00947B1A"/>
    <w:rsid w:val="00950A60"/>
    <w:rsid w:val="00950E31"/>
    <w:rsid w:val="00966837"/>
    <w:rsid w:val="00966D57"/>
    <w:rsid w:val="00971DD3"/>
    <w:rsid w:val="0097241A"/>
    <w:rsid w:val="00985E98"/>
    <w:rsid w:val="00987B58"/>
    <w:rsid w:val="00993BBE"/>
    <w:rsid w:val="009A32B5"/>
    <w:rsid w:val="009A7B31"/>
    <w:rsid w:val="009B53AB"/>
    <w:rsid w:val="009B67A1"/>
    <w:rsid w:val="009C2240"/>
    <w:rsid w:val="009D2ACB"/>
    <w:rsid w:val="009D5193"/>
    <w:rsid w:val="009F5604"/>
    <w:rsid w:val="009F659C"/>
    <w:rsid w:val="00A3009B"/>
    <w:rsid w:val="00A344F1"/>
    <w:rsid w:val="00A36C54"/>
    <w:rsid w:val="00A36FD8"/>
    <w:rsid w:val="00A436F3"/>
    <w:rsid w:val="00A46A61"/>
    <w:rsid w:val="00A572EC"/>
    <w:rsid w:val="00A616A5"/>
    <w:rsid w:val="00A7521E"/>
    <w:rsid w:val="00A7608D"/>
    <w:rsid w:val="00A97B02"/>
    <w:rsid w:val="00AB4051"/>
    <w:rsid w:val="00AB4397"/>
    <w:rsid w:val="00AC0B8C"/>
    <w:rsid w:val="00AC187A"/>
    <w:rsid w:val="00AC2251"/>
    <w:rsid w:val="00AC539C"/>
    <w:rsid w:val="00AD0771"/>
    <w:rsid w:val="00AD6873"/>
    <w:rsid w:val="00AE39E6"/>
    <w:rsid w:val="00AE6DA9"/>
    <w:rsid w:val="00AF365A"/>
    <w:rsid w:val="00AF3F32"/>
    <w:rsid w:val="00B00F4D"/>
    <w:rsid w:val="00B06DB9"/>
    <w:rsid w:val="00B23883"/>
    <w:rsid w:val="00B33A88"/>
    <w:rsid w:val="00B35D7D"/>
    <w:rsid w:val="00B372C7"/>
    <w:rsid w:val="00B4161A"/>
    <w:rsid w:val="00B53653"/>
    <w:rsid w:val="00B54F2F"/>
    <w:rsid w:val="00B70BBF"/>
    <w:rsid w:val="00B74FF2"/>
    <w:rsid w:val="00B8612A"/>
    <w:rsid w:val="00B91003"/>
    <w:rsid w:val="00B96D2F"/>
    <w:rsid w:val="00BA1992"/>
    <w:rsid w:val="00BA2CC1"/>
    <w:rsid w:val="00BA7626"/>
    <w:rsid w:val="00BC023C"/>
    <w:rsid w:val="00BC654A"/>
    <w:rsid w:val="00BC73D5"/>
    <w:rsid w:val="00BD0D35"/>
    <w:rsid w:val="00BD7877"/>
    <w:rsid w:val="00BE5F89"/>
    <w:rsid w:val="00BF0BC3"/>
    <w:rsid w:val="00BF501D"/>
    <w:rsid w:val="00BF699F"/>
    <w:rsid w:val="00C04D52"/>
    <w:rsid w:val="00C10078"/>
    <w:rsid w:val="00C1012A"/>
    <w:rsid w:val="00C12D0E"/>
    <w:rsid w:val="00C12E3D"/>
    <w:rsid w:val="00C15506"/>
    <w:rsid w:val="00C17985"/>
    <w:rsid w:val="00C329EB"/>
    <w:rsid w:val="00C407C8"/>
    <w:rsid w:val="00C53AFE"/>
    <w:rsid w:val="00C55BE7"/>
    <w:rsid w:val="00C61889"/>
    <w:rsid w:val="00C62FC5"/>
    <w:rsid w:val="00C75AA4"/>
    <w:rsid w:val="00C77ECF"/>
    <w:rsid w:val="00C83C5C"/>
    <w:rsid w:val="00C83EB6"/>
    <w:rsid w:val="00C84994"/>
    <w:rsid w:val="00C858C2"/>
    <w:rsid w:val="00C867EE"/>
    <w:rsid w:val="00C91FB0"/>
    <w:rsid w:val="00C94A3C"/>
    <w:rsid w:val="00C978A5"/>
    <w:rsid w:val="00CA241C"/>
    <w:rsid w:val="00CC01BB"/>
    <w:rsid w:val="00CD138A"/>
    <w:rsid w:val="00CD1DA3"/>
    <w:rsid w:val="00CD201A"/>
    <w:rsid w:val="00CD2D5E"/>
    <w:rsid w:val="00CF18D8"/>
    <w:rsid w:val="00CF1DF9"/>
    <w:rsid w:val="00CF4E39"/>
    <w:rsid w:val="00CF5204"/>
    <w:rsid w:val="00CF6C48"/>
    <w:rsid w:val="00D000EB"/>
    <w:rsid w:val="00D0318E"/>
    <w:rsid w:val="00D05133"/>
    <w:rsid w:val="00D1483C"/>
    <w:rsid w:val="00D224AE"/>
    <w:rsid w:val="00D237E6"/>
    <w:rsid w:val="00D25138"/>
    <w:rsid w:val="00D254A8"/>
    <w:rsid w:val="00D33DA8"/>
    <w:rsid w:val="00D345A2"/>
    <w:rsid w:val="00D372E2"/>
    <w:rsid w:val="00D42C03"/>
    <w:rsid w:val="00D42CEF"/>
    <w:rsid w:val="00D57F3B"/>
    <w:rsid w:val="00D71912"/>
    <w:rsid w:val="00D729A5"/>
    <w:rsid w:val="00D7397F"/>
    <w:rsid w:val="00D8783E"/>
    <w:rsid w:val="00DA1FB0"/>
    <w:rsid w:val="00DA200B"/>
    <w:rsid w:val="00DA3B71"/>
    <w:rsid w:val="00DB2FA9"/>
    <w:rsid w:val="00DC5280"/>
    <w:rsid w:val="00DC7E5F"/>
    <w:rsid w:val="00DD5FA0"/>
    <w:rsid w:val="00DD605A"/>
    <w:rsid w:val="00DE023A"/>
    <w:rsid w:val="00DF1057"/>
    <w:rsid w:val="00DF30C3"/>
    <w:rsid w:val="00DF6BFC"/>
    <w:rsid w:val="00DF7333"/>
    <w:rsid w:val="00E026DE"/>
    <w:rsid w:val="00E063A7"/>
    <w:rsid w:val="00E06634"/>
    <w:rsid w:val="00E1021B"/>
    <w:rsid w:val="00E15BFE"/>
    <w:rsid w:val="00E23045"/>
    <w:rsid w:val="00E33E91"/>
    <w:rsid w:val="00E40B7E"/>
    <w:rsid w:val="00E57E31"/>
    <w:rsid w:val="00E60A3E"/>
    <w:rsid w:val="00E71B7E"/>
    <w:rsid w:val="00E778C3"/>
    <w:rsid w:val="00E81206"/>
    <w:rsid w:val="00E925C9"/>
    <w:rsid w:val="00E96796"/>
    <w:rsid w:val="00EA1090"/>
    <w:rsid w:val="00EB5A0C"/>
    <w:rsid w:val="00EB6FEB"/>
    <w:rsid w:val="00EC1C51"/>
    <w:rsid w:val="00EC47BA"/>
    <w:rsid w:val="00ED2F8D"/>
    <w:rsid w:val="00ED5228"/>
    <w:rsid w:val="00ED5924"/>
    <w:rsid w:val="00EE06B9"/>
    <w:rsid w:val="00EE3551"/>
    <w:rsid w:val="00F023BA"/>
    <w:rsid w:val="00F1679D"/>
    <w:rsid w:val="00F17E59"/>
    <w:rsid w:val="00F21E57"/>
    <w:rsid w:val="00F223B2"/>
    <w:rsid w:val="00F249D0"/>
    <w:rsid w:val="00F277A1"/>
    <w:rsid w:val="00F277DF"/>
    <w:rsid w:val="00F3549D"/>
    <w:rsid w:val="00F40E97"/>
    <w:rsid w:val="00F53B85"/>
    <w:rsid w:val="00F54F15"/>
    <w:rsid w:val="00F56F75"/>
    <w:rsid w:val="00F67186"/>
    <w:rsid w:val="00F71A90"/>
    <w:rsid w:val="00F767CE"/>
    <w:rsid w:val="00F7782D"/>
    <w:rsid w:val="00F807D6"/>
    <w:rsid w:val="00F8277C"/>
    <w:rsid w:val="00F82CD2"/>
    <w:rsid w:val="00F85314"/>
    <w:rsid w:val="00F91437"/>
    <w:rsid w:val="00F94AB8"/>
    <w:rsid w:val="00F97F98"/>
    <w:rsid w:val="00FA3177"/>
    <w:rsid w:val="00FC1D34"/>
    <w:rsid w:val="00FC31D1"/>
    <w:rsid w:val="00FC53A9"/>
    <w:rsid w:val="00FD051A"/>
    <w:rsid w:val="00FD2126"/>
    <w:rsid w:val="00FD5A86"/>
    <w:rsid w:val="00FE1692"/>
    <w:rsid w:val="00FE39BA"/>
    <w:rsid w:val="00FE5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D453A9-C661-465C-8F72-35340CCDB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F69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F699F"/>
    <w:rPr>
      <w:rFonts w:ascii="Calibri" w:hAnsi="Calibri" w:cs="Calibri"/>
      <w:noProof/>
    </w:rPr>
  </w:style>
  <w:style w:type="paragraph" w:customStyle="1" w:styleId="EndNoteBibliography">
    <w:name w:val="EndNote Bibliography"/>
    <w:basedOn w:val="Normal"/>
    <w:link w:val="EndNoteBibliographyChar"/>
    <w:rsid w:val="00BF69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F699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3710</Words>
  <Characters>21153</Characters>
  <Application>Microsoft Office Word</Application>
  <DocSecurity>0</DocSecurity>
  <Lines>176</Lines>
  <Paragraphs>49</Paragraphs>
  <ScaleCrop>false</ScaleCrop>
  <Company/>
  <LinksUpToDate>false</LinksUpToDate>
  <CharactersWithSpaces>24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King</dc:creator>
  <cp:keywords/>
  <dc:description/>
  <cp:lastModifiedBy>Charles King</cp:lastModifiedBy>
  <cp:revision>4</cp:revision>
  <dcterms:created xsi:type="dcterms:W3CDTF">2017-11-20T19:40:00Z</dcterms:created>
  <dcterms:modified xsi:type="dcterms:W3CDTF">2017-12-03T15:51:00Z</dcterms:modified>
</cp:coreProperties>
</file>